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E94721" w14:textId="4447C71C" w:rsidR="005A3DC3" w:rsidRDefault="00557051" w:rsidP="00A4497B">
      <w:pPr>
        <w:bidi w:val="0"/>
        <w:spacing w:after="0" w:line="240" w:lineRule="auto"/>
        <w:rPr>
          <w:b/>
          <w:bCs/>
        </w:rPr>
      </w:pPr>
      <w:r w:rsidRPr="00A4497B">
        <w:rPr>
          <w:b/>
          <w:bCs/>
        </w:rPr>
        <w:t>Supplementary correlations table 1</w:t>
      </w:r>
    </w:p>
    <w:p w14:paraId="639AA32B" w14:textId="77777777" w:rsidR="004970D8" w:rsidRDefault="004970D8" w:rsidP="004970D8">
      <w:pPr>
        <w:bidi w:val="0"/>
        <w:spacing w:after="0" w:line="240" w:lineRule="auto"/>
        <w:rPr>
          <w:b/>
          <w:bCs/>
        </w:rPr>
      </w:pPr>
    </w:p>
    <w:p w14:paraId="4C17829D" w14:textId="77777777" w:rsidR="004970D8" w:rsidRPr="00A4497B" w:rsidRDefault="004970D8" w:rsidP="004970D8">
      <w:pPr>
        <w:bidi w:val="0"/>
        <w:spacing w:after="0" w:line="240" w:lineRule="auto"/>
        <w:rPr>
          <w:b/>
          <w:bCs/>
        </w:rPr>
      </w:pPr>
    </w:p>
    <w:tbl>
      <w:tblPr>
        <w:tblW w:w="8651" w:type="dxa"/>
        <w:tblInd w:w="123" w:type="dxa"/>
        <w:tblLook w:val="04A0" w:firstRow="1" w:lastRow="0" w:firstColumn="1" w:lastColumn="0" w:noHBand="0" w:noVBand="1"/>
      </w:tblPr>
      <w:tblGrid>
        <w:gridCol w:w="1667"/>
        <w:gridCol w:w="2478"/>
        <w:gridCol w:w="1104"/>
        <w:gridCol w:w="850"/>
        <w:gridCol w:w="1418"/>
        <w:gridCol w:w="1134"/>
      </w:tblGrid>
      <w:tr w:rsidR="00557051" w:rsidRPr="00A4497B" w14:paraId="451C6C2E" w14:textId="77777777" w:rsidTr="00A4497B">
        <w:trPr>
          <w:trHeight w:val="525"/>
        </w:trPr>
        <w:tc>
          <w:tcPr>
            <w:tcW w:w="4145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4D555CF6" w14:textId="77777777" w:rsidR="00557051" w:rsidRPr="00557051" w:rsidRDefault="00557051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 </w:t>
            </w:r>
          </w:p>
        </w:tc>
        <w:tc>
          <w:tcPr>
            <w:tcW w:w="1104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EDC23A7" w14:textId="77777777" w:rsidR="00557051" w:rsidRPr="00557051" w:rsidRDefault="00557051" w:rsidP="00A4497B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GLS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E50B926" w14:textId="77777777" w:rsidR="00557051" w:rsidRPr="00557051" w:rsidRDefault="00557051" w:rsidP="00A4497B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GCS</w:t>
            </w:r>
          </w:p>
        </w:tc>
        <w:tc>
          <w:tcPr>
            <w:tcW w:w="1418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9DBCDD5" w14:textId="77777777" w:rsidR="00557051" w:rsidRPr="00557051" w:rsidRDefault="00557051" w:rsidP="00A4497B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proofErr w:type="spellStart"/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GRSsax</w:t>
            </w:r>
            <w:proofErr w:type="spellEnd"/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07434DA" w14:textId="77777777" w:rsidR="00557051" w:rsidRPr="00557051" w:rsidRDefault="00557051" w:rsidP="00A4497B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proofErr w:type="spellStart"/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GRSlax</w:t>
            </w:r>
            <w:proofErr w:type="spellEnd"/>
          </w:p>
        </w:tc>
      </w:tr>
      <w:tr w:rsidR="00557051" w:rsidRPr="00A4497B" w14:paraId="1661C849" w14:textId="77777777" w:rsidTr="00A4497B">
        <w:trPr>
          <w:trHeight w:val="735"/>
        </w:trPr>
        <w:tc>
          <w:tcPr>
            <w:tcW w:w="1667" w:type="dxa"/>
            <w:vMerge w:val="restart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E6F0A82" w14:textId="77777777" w:rsidR="00557051" w:rsidRPr="00557051" w:rsidRDefault="00557051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age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34F30959" w14:textId="77777777" w:rsidR="00557051" w:rsidRPr="00557051" w:rsidRDefault="00557051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Pearson Correlation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BA795D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.493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CEE36B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2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F7324D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2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5170D0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.372*</w:t>
            </w:r>
          </w:p>
        </w:tc>
      </w:tr>
      <w:tr w:rsidR="00557051" w:rsidRPr="00A4497B" w14:paraId="6B3E20D5" w14:textId="77777777" w:rsidTr="00A4497B">
        <w:trPr>
          <w:trHeight w:val="480"/>
        </w:trPr>
        <w:tc>
          <w:tcPr>
            <w:tcW w:w="1667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404D6193" w14:textId="77777777" w:rsidR="00557051" w:rsidRPr="00557051" w:rsidRDefault="00557051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73A5220F" w14:textId="77777777" w:rsidR="00557051" w:rsidRPr="00557051" w:rsidRDefault="00557051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Sig. (2-tailed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189B9A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162A0D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1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581D07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0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5E4306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012</w:t>
            </w:r>
          </w:p>
        </w:tc>
      </w:tr>
      <w:tr w:rsidR="00557051" w:rsidRPr="00A4497B" w14:paraId="4637DBF5" w14:textId="77777777" w:rsidTr="00A4497B">
        <w:trPr>
          <w:trHeight w:val="720"/>
        </w:trPr>
        <w:tc>
          <w:tcPr>
            <w:tcW w:w="1667" w:type="dxa"/>
            <w:vMerge w:val="restart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97E7BB2" w14:textId="77777777" w:rsidR="00557051" w:rsidRPr="00557051" w:rsidRDefault="00557051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weight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145C404C" w14:textId="77777777" w:rsidR="00557051" w:rsidRPr="00557051" w:rsidRDefault="00557051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Pearson Correlation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1B54EA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.310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955C6A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0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072C51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1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3C0927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133</w:t>
            </w:r>
          </w:p>
        </w:tc>
      </w:tr>
      <w:tr w:rsidR="00557051" w:rsidRPr="00A4497B" w14:paraId="3833091D" w14:textId="77777777" w:rsidTr="00A4497B">
        <w:trPr>
          <w:trHeight w:val="480"/>
        </w:trPr>
        <w:tc>
          <w:tcPr>
            <w:tcW w:w="1667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67FE2815" w14:textId="77777777" w:rsidR="00557051" w:rsidRPr="00557051" w:rsidRDefault="00557051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1C54A4EB" w14:textId="77777777" w:rsidR="00557051" w:rsidRPr="00557051" w:rsidRDefault="00557051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Sig. (2-tailed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478570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0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D71120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6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B8C0C8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5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C88F6C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384</w:t>
            </w:r>
          </w:p>
        </w:tc>
      </w:tr>
      <w:tr w:rsidR="00557051" w:rsidRPr="00A4497B" w14:paraId="51A8E0FD" w14:textId="77777777" w:rsidTr="00A4497B">
        <w:trPr>
          <w:trHeight w:val="720"/>
        </w:trPr>
        <w:tc>
          <w:tcPr>
            <w:tcW w:w="1667" w:type="dxa"/>
            <w:vMerge w:val="restart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8F16013" w14:textId="77777777" w:rsidR="00557051" w:rsidRPr="00557051" w:rsidRDefault="00557051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Height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7EFF77C3" w14:textId="77777777" w:rsidR="00557051" w:rsidRPr="00557051" w:rsidRDefault="00557051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Pearson Correlation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A28341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.449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922190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2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1E800F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2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2384C2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.333*</w:t>
            </w:r>
          </w:p>
        </w:tc>
      </w:tr>
      <w:tr w:rsidR="00557051" w:rsidRPr="00A4497B" w14:paraId="725CF78F" w14:textId="77777777" w:rsidTr="00A4497B">
        <w:trPr>
          <w:trHeight w:val="480"/>
        </w:trPr>
        <w:tc>
          <w:tcPr>
            <w:tcW w:w="1667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56CC33EF" w14:textId="77777777" w:rsidR="00557051" w:rsidRPr="00557051" w:rsidRDefault="00557051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72F1327C" w14:textId="77777777" w:rsidR="00557051" w:rsidRPr="00557051" w:rsidRDefault="00557051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Sig. (2-tailed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2AB702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BB9A39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1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185606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0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A8EB70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025</w:t>
            </w:r>
          </w:p>
        </w:tc>
      </w:tr>
      <w:tr w:rsidR="00557051" w:rsidRPr="00A4497B" w14:paraId="216C50FD" w14:textId="77777777" w:rsidTr="00A4497B">
        <w:trPr>
          <w:trHeight w:val="720"/>
        </w:trPr>
        <w:tc>
          <w:tcPr>
            <w:tcW w:w="1667" w:type="dxa"/>
            <w:vMerge w:val="restart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3921AEA" w14:textId="77777777" w:rsidR="00557051" w:rsidRPr="00557051" w:rsidRDefault="00557051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BSA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471F677D" w14:textId="77777777" w:rsidR="00557051" w:rsidRPr="00557051" w:rsidRDefault="00557051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Pearson Correlation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D1F038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2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F9449A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0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C97A86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0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6E3175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084</w:t>
            </w:r>
          </w:p>
        </w:tc>
      </w:tr>
      <w:tr w:rsidR="00557051" w:rsidRPr="00A4497B" w14:paraId="64EA8219" w14:textId="77777777" w:rsidTr="00A4497B">
        <w:trPr>
          <w:trHeight w:val="480"/>
        </w:trPr>
        <w:tc>
          <w:tcPr>
            <w:tcW w:w="1667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536BBA93" w14:textId="77777777" w:rsidR="00557051" w:rsidRPr="00557051" w:rsidRDefault="00557051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66E169E0" w14:textId="77777777" w:rsidR="00557051" w:rsidRPr="00557051" w:rsidRDefault="00557051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Sig. (2-tailed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A7935C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0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CD1A38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6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73C277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8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F82D30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582</w:t>
            </w:r>
          </w:p>
        </w:tc>
      </w:tr>
      <w:tr w:rsidR="00557051" w:rsidRPr="00A4497B" w14:paraId="029F9B70" w14:textId="77777777" w:rsidTr="00A4497B">
        <w:trPr>
          <w:trHeight w:val="720"/>
        </w:trPr>
        <w:tc>
          <w:tcPr>
            <w:tcW w:w="1667" w:type="dxa"/>
            <w:vMerge w:val="restart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38DD612" w14:textId="77777777" w:rsidR="00557051" w:rsidRPr="00557051" w:rsidRDefault="00557051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proofErr w:type="spellStart"/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BSAmodified</w:t>
            </w:r>
            <w:proofErr w:type="spellEnd"/>
          </w:p>
        </w:tc>
        <w:tc>
          <w:tcPr>
            <w:tcW w:w="247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435A33FA" w14:textId="77777777" w:rsidR="00557051" w:rsidRPr="00557051" w:rsidRDefault="00557051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Pearson Correlation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88C393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.376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C3E2B9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1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DDCB05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1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C24360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200</w:t>
            </w:r>
          </w:p>
        </w:tc>
      </w:tr>
      <w:tr w:rsidR="00557051" w:rsidRPr="00A4497B" w14:paraId="204D9DC8" w14:textId="77777777" w:rsidTr="00A4497B">
        <w:trPr>
          <w:trHeight w:val="480"/>
        </w:trPr>
        <w:tc>
          <w:tcPr>
            <w:tcW w:w="1667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401AB7D5" w14:textId="77777777" w:rsidR="00557051" w:rsidRPr="00557051" w:rsidRDefault="00557051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5C0B3D4C" w14:textId="77777777" w:rsidR="00557051" w:rsidRPr="00557051" w:rsidRDefault="00557051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Sig. (2-tailed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3B7210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93A768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4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8A0138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3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5DA347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187</w:t>
            </w:r>
          </w:p>
        </w:tc>
      </w:tr>
      <w:tr w:rsidR="00557051" w:rsidRPr="00A4497B" w14:paraId="5063D718" w14:textId="77777777" w:rsidTr="00A4497B">
        <w:trPr>
          <w:trHeight w:val="720"/>
        </w:trPr>
        <w:tc>
          <w:tcPr>
            <w:tcW w:w="1667" w:type="dxa"/>
            <w:vMerge w:val="restart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CAAC3F7" w14:textId="77777777" w:rsidR="00557051" w:rsidRPr="00557051" w:rsidRDefault="00557051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BMI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1E2CD16B" w14:textId="77777777" w:rsidR="00557051" w:rsidRPr="00557051" w:rsidRDefault="00557051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Pearson Correlation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6AC4EC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2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115D69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0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397083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9E5D08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062</w:t>
            </w:r>
          </w:p>
        </w:tc>
      </w:tr>
      <w:tr w:rsidR="00557051" w:rsidRPr="00A4497B" w14:paraId="7EB0CFC3" w14:textId="77777777" w:rsidTr="00A4497B">
        <w:trPr>
          <w:trHeight w:val="480"/>
        </w:trPr>
        <w:tc>
          <w:tcPr>
            <w:tcW w:w="1667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213F8FBC" w14:textId="77777777" w:rsidR="00557051" w:rsidRPr="00557051" w:rsidRDefault="00557051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1E79D4DF" w14:textId="77777777" w:rsidR="00557051" w:rsidRPr="00557051" w:rsidRDefault="00557051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Sig. (2-tailed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E843FB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1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84CD46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7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C3CF24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8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EE9AAF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685</w:t>
            </w:r>
          </w:p>
        </w:tc>
      </w:tr>
      <w:tr w:rsidR="00557051" w:rsidRPr="00A4497B" w14:paraId="2F1635F9" w14:textId="77777777" w:rsidTr="00A4497B">
        <w:trPr>
          <w:trHeight w:val="720"/>
        </w:trPr>
        <w:tc>
          <w:tcPr>
            <w:tcW w:w="1667" w:type="dxa"/>
            <w:vMerge w:val="restart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01F61C6" w14:textId="77777777" w:rsidR="00557051" w:rsidRPr="00557051" w:rsidRDefault="00557051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proofErr w:type="spellStart"/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systBP</w:t>
            </w:r>
            <w:proofErr w:type="spellEnd"/>
          </w:p>
        </w:tc>
        <w:tc>
          <w:tcPr>
            <w:tcW w:w="247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2EF6E589" w14:textId="77777777" w:rsidR="00557051" w:rsidRPr="00557051" w:rsidRDefault="00557051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Pearson Correlation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D0953B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2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F9D7D1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1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D94F88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1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CCEFBE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271</w:t>
            </w:r>
          </w:p>
        </w:tc>
      </w:tr>
      <w:tr w:rsidR="00557051" w:rsidRPr="00A4497B" w14:paraId="54CE2460" w14:textId="77777777" w:rsidTr="00A4497B">
        <w:trPr>
          <w:trHeight w:val="480"/>
        </w:trPr>
        <w:tc>
          <w:tcPr>
            <w:tcW w:w="1667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0221654E" w14:textId="77777777" w:rsidR="00557051" w:rsidRPr="00557051" w:rsidRDefault="00557051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56381EA0" w14:textId="77777777" w:rsidR="00557051" w:rsidRPr="00557051" w:rsidRDefault="00557051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Sig. (2-tailed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FBD04C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1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72BADD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4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77A685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3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3C2E6F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072</w:t>
            </w:r>
          </w:p>
        </w:tc>
      </w:tr>
      <w:tr w:rsidR="00557051" w:rsidRPr="00A4497B" w14:paraId="4C10F700" w14:textId="77777777" w:rsidTr="00A4497B">
        <w:trPr>
          <w:trHeight w:val="720"/>
        </w:trPr>
        <w:tc>
          <w:tcPr>
            <w:tcW w:w="1667" w:type="dxa"/>
            <w:vMerge w:val="restart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3565EBB" w14:textId="77777777" w:rsidR="00557051" w:rsidRPr="00557051" w:rsidRDefault="00557051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proofErr w:type="spellStart"/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diastBP</w:t>
            </w:r>
            <w:proofErr w:type="spellEnd"/>
          </w:p>
        </w:tc>
        <w:tc>
          <w:tcPr>
            <w:tcW w:w="247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237CD5F8" w14:textId="77777777" w:rsidR="00557051" w:rsidRPr="00557051" w:rsidRDefault="00557051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Pearson Correlation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29611D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.318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7F5D17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0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23271B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0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9FF1EE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.313*</w:t>
            </w:r>
          </w:p>
        </w:tc>
      </w:tr>
      <w:tr w:rsidR="00557051" w:rsidRPr="00A4497B" w14:paraId="6E687FD2" w14:textId="77777777" w:rsidTr="00A4497B">
        <w:trPr>
          <w:trHeight w:val="480"/>
        </w:trPr>
        <w:tc>
          <w:tcPr>
            <w:tcW w:w="1667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41E0960A" w14:textId="77777777" w:rsidR="00557051" w:rsidRPr="00557051" w:rsidRDefault="00557051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5FE8CBB5" w14:textId="77777777" w:rsidR="00557051" w:rsidRPr="00557051" w:rsidRDefault="00557051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Sig. (2-tailed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DBC2F0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0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D21F0C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8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FDC921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7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19DE0E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036</w:t>
            </w:r>
          </w:p>
        </w:tc>
      </w:tr>
      <w:tr w:rsidR="00557051" w:rsidRPr="00A4497B" w14:paraId="2A18D584" w14:textId="77777777" w:rsidTr="00A4497B">
        <w:trPr>
          <w:trHeight w:val="720"/>
        </w:trPr>
        <w:tc>
          <w:tcPr>
            <w:tcW w:w="1667" w:type="dxa"/>
            <w:vMerge w:val="restart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9FC9918" w14:textId="77777777" w:rsidR="00557051" w:rsidRPr="00557051" w:rsidRDefault="00557051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proofErr w:type="spellStart"/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BMIzHA</w:t>
            </w:r>
            <w:proofErr w:type="spellEnd"/>
          </w:p>
        </w:tc>
        <w:tc>
          <w:tcPr>
            <w:tcW w:w="247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2A8A06A9" w14:textId="77777777" w:rsidR="00557051" w:rsidRPr="00557051" w:rsidRDefault="00557051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Pearson Correlation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2E4C2D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2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2D1876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0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1056F6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0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E4EB04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002</w:t>
            </w:r>
          </w:p>
        </w:tc>
      </w:tr>
      <w:tr w:rsidR="00557051" w:rsidRPr="00A4497B" w14:paraId="178D7209" w14:textId="77777777" w:rsidTr="00A4497B">
        <w:trPr>
          <w:trHeight w:val="480"/>
        </w:trPr>
        <w:tc>
          <w:tcPr>
            <w:tcW w:w="1667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15C3F35C" w14:textId="77777777" w:rsidR="00557051" w:rsidRPr="00557051" w:rsidRDefault="00557051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195BD210" w14:textId="77777777" w:rsidR="00557051" w:rsidRPr="00557051" w:rsidRDefault="00557051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Sig. (2-tailed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9667C8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1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1857CC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6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ECF591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7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9587F4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991</w:t>
            </w:r>
          </w:p>
        </w:tc>
      </w:tr>
      <w:tr w:rsidR="00557051" w:rsidRPr="00A4497B" w14:paraId="4B8FFC4E" w14:textId="77777777" w:rsidTr="00A4497B">
        <w:trPr>
          <w:trHeight w:val="720"/>
        </w:trPr>
        <w:tc>
          <w:tcPr>
            <w:tcW w:w="1667" w:type="dxa"/>
            <w:vMerge w:val="restart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85C874E" w14:textId="77777777" w:rsidR="00557051" w:rsidRPr="00557051" w:rsidRDefault="00557051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WC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00BF927B" w14:textId="77777777" w:rsidR="00557051" w:rsidRPr="00557051" w:rsidRDefault="00557051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Pearson Correlation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6335AD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1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0F0226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1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D211A5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0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FBB65D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015</w:t>
            </w:r>
          </w:p>
        </w:tc>
      </w:tr>
      <w:tr w:rsidR="00557051" w:rsidRPr="00A4497B" w14:paraId="58BFD3AD" w14:textId="77777777" w:rsidTr="00A4497B">
        <w:trPr>
          <w:trHeight w:val="480"/>
        </w:trPr>
        <w:tc>
          <w:tcPr>
            <w:tcW w:w="1667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6DCF131A" w14:textId="77777777" w:rsidR="00557051" w:rsidRPr="00557051" w:rsidRDefault="00557051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3C1CB353" w14:textId="77777777" w:rsidR="00557051" w:rsidRPr="00557051" w:rsidRDefault="00557051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Sig. (2-tailed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1839C4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2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6CDA0A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4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F57034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6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DE21B5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923</w:t>
            </w:r>
          </w:p>
        </w:tc>
      </w:tr>
      <w:tr w:rsidR="00557051" w:rsidRPr="00A4497B" w14:paraId="66D82A1D" w14:textId="77777777" w:rsidTr="00A4497B">
        <w:trPr>
          <w:trHeight w:val="720"/>
        </w:trPr>
        <w:tc>
          <w:tcPr>
            <w:tcW w:w="1667" w:type="dxa"/>
            <w:vMerge w:val="restart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2287328" w14:textId="77777777" w:rsidR="00557051" w:rsidRPr="00557051" w:rsidRDefault="00557051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TBFATMASS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74D6A12A" w14:textId="77777777" w:rsidR="00557051" w:rsidRPr="00557051" w:rsidRDefault="00557051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Pearson Correlation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F1CE14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0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7BBEFE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0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5AD510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ACA8E4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076</w:t>
            </w:r>
          </w:p>
        </w:tc>
      </w:tr>
      <w:tr w:rsidR="00557051" w:rsidRPr="00A4497B" w14:paraId="69227336" w14:textId="77777777" w:rsidTr="00A4497B">
        <w:trPr>
          <w:trHeight w:val="480"/>
        </w:trPr>
        <w:tc>
          <w:tcPr>
            <w:tcW w:w="1667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0DD47AF9" w14:textId="77777777" w:rsidR="00557051" w:rsidRPr="00557051" w:rsidRDefault="00557051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2B7E4D2B" w14:textId="77777777" w:rsidR="00557051" w:rsidRPr="00557051" w:rsidRDefault="00557051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Sig. (2-tailed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6332A1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5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9A1352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8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E3F98B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9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E931A6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617</w:t>
            </w:r>
          </w:p>
        </w:tc>
      </w:tr>
      <w:tr w:rsidR="00557051" w:rsidRPr="00A4497B" w14:paraId="22B000E6" w14:textId="77777777" w:rsidTr="00A4497B">
        <w:trPr>
          <w:trHeight w:val="720"/>
        </w:trPr>
        <w:tc>
          <w:tcPr>
            <w:tcW w:w="1667" w:type="dxa"/>
            <w:vMerge w:val="restart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9AACA83" w14:textId="77777777" w:rsidR="00557051" w:rsidRPr="00557051" w:rsidRDefault="00557051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proofErr w:type="spellStart"/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lastRenderedPageBreak/>
              <w:t>TrunKfatmass</w:t>
            </w:r>
            <w:proofErr w:type="spellEnd"/>
          </w:p>
        </w:tc>
        <w:tc>
          <w:tcPr>
            <w:tcW w:w="247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5827F302" w14:textId="77777777" w:rsidR="00557051" w:rsidRPr="00557051" w:rsidRDefault="00557051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Pearson Correlation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A27164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0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E4BEC0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0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76B926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A9A1C6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108</w:t>
            </w:r>
          </w:p>
        </w:tc>
      </w:tr>
      <w:tr w:rsidR="00557051" w:rsidRPr="00A4497B" w14:paraId="1E334F7E" w14:textId="77777777" w:rsidTr="00A4497B">
        <w:trPr>
          <w:trHeight w:val="480"/>
        </w:trPr>
        <w:tc>
          <w:tcPr>
            <w:tcW w:w="1667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551F3478" w14:textId="77777777" w:rsidR="00557051" w:rsidRPr="00557051" w:rsidRDefault="00557051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292CD349" w14:textId="77777777" w:rsidR="00557051" w:rsidRPr="00557051" w:rsidRDefault="00557051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Sig. (2-tailed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B25C61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7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8ECC4E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8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40A8BA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9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95999F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480</w:t>
            </w:r>
          </w:p>
        </w:tc>
      </w:tr>
      <w:tr w:rsidR="00557051" w:rsidRPr="00A4497B" w14:paraId="0651F8D8" w14:textId="77777777" w:rsidTr="00A4497B">
        <w:trPr>
          <w:trHeight w:val="720"/>
        </w:trPr>
        <w:tc>
          <w:tcPr>
            <w:tcW w:w="1667" w:type="dxa"/>
            <w:vMerge w:val="restart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17D4973" w14:textId="77777777" w:rsidR="00557051" w:rsidRPr="00557051" w:rsidRDefault="00557051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proofErr w:type="spellStart"/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HomaIR</w:t>
            </w:r>
            <w:proofErr w:type="spellEnd"/>
          </w:p>
        </w:tc>
        <w:tc>
          <w:tcPr>
            <w:tcW w:w="247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2E778EDB" w14:textId="77777777" w:rsidR="00557051" w:rsidRPr="00557051" w:rsidRDefault="00557051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Pearson Correlation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B02560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1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96A818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1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BB80DB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0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4B06D6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107</w:t>
            </w:r>
          </w:p>
        </w:tc>
      </w:tr>
      <w:tr w:rsidR="00557051" w:rsidRPr="00A4497B" w14:paraId="543181A6" w14:textId="77777777" w:rsidTr="00A4497B">
        <w:trPr>
          <w:trHeight w:val="480"/>
        </w:trPr>
        <w:tc>
          <w:tcPr>
            <w:tcW w:w="1667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11C42A53" w14:textId="77777777" w:rsidR="00557051" w:rsidRPr="00557051" w:rsidRDefault="00557051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2D9859F1" w14:textId="77777777" w:rsidR="00557051" w:rsidRPr="00557051" w:rsidRDefault="00557051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Sig. (2-tailed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BF3756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4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BAAE57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3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BF201E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8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3FD094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554</w:t>
            </w:r>
          </w:p>
        </w:tc>
      </w:tr>
      <w:tr w:rsidR="00557051" w:rsidRPr="00A4497B" w14:paraId="4AA5D7DB" w14:textId="77777777" w:rsidTr="00A4497B">
        <w:trPr>
          <w:trHeight w:val="720"/>
        </w:trPr>
        <w:tc>
          <w:tcPr>
            <w:tcW w:w="1667" w:type="dxa"/>
            <w:vMerge w:val="restart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A47ACE0" w14:textId="77777777" w:rsidR="00557051" w:rsidRPr="00557051" w:rsidRDefault="00557051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Cholesterol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7ABFD29B" w14:textId="77777777" w:rsidR="00557051" w:rsidRPr="00557051" w:rsidRDefault="00557051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Pearson Correlation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FF7E38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1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99F234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1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ED6FC9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2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E64305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030</w:t>
            </w:r>
          </w:p>
        </w:tc>
      </w:tr>
      <w:tr w:rsidR="00557051" w:rsidRPr="00A4497B" w14:paraId="5D8F0D96" w14:textId="77777777" w:rsidTr="00A4497B">
        <w:trPr>
          <w:trHeight w:val="480"/>
        </w:trPr>
        <w:tc>
          <w:tcPr>
            <w:tcW w:w="1667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5756B982" w14:textId="77777777" w:rsidR="00557051" w:rsidRPr="00557051" w:rsidRDefault="00557051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35179EF9" w14:textId="77777777" w:rsidR="00557051" w:rsidRPr="00557051" w:rsidRDefault="00557051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Sig. (2-tailed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3A7BC4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5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AAE8B7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3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AE9E80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2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03959B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869</w:t>
            </w:r>
          </w:p>
        </w:tc>
      </w:tr>
      <w:tr w:rsidR="00557051" w:rsidRPr="00A4497B" w14:paraId="10C19C21" w14:textId="77777777" w:rsidTr="00A4497B">
        <w:trPr>
          <w:trHeight w:val="720"/>
        </w:trPr>
        <w:tc>
          <w:tcPr>
            <w:tcW w:w="1667" w:type="dxa"/>
            <w:vMerge w:val="restart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40908C2" w14:textId="77777777" w:rsidR="00557051" w:rsidRPr="00557051" w:rsidRDefault="00557051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HDL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79A1EF70" w14:textId="77777777" w:rsidR="00557051" w:rsidRPr="00557051" w:rsidRDefault="00557051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Pearson Correlation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6B8A48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0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A4C9E4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2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E21296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1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EFC767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028</w:t>
            </w:r>
          </w:p>
        </w:tc>
      </w:tr>
      <w:tr w:rsidR="00557051" w:rsidRPr="00A4497B" w14:paraId="0041507D" w14:textId="77777777" w:rsidTr="00A4497B">
        <w:trPr>
          <w:trHeight w:val="480"/>
        </w:trPr>
        <w:tc>
          <w:tcPr>
            <w:tcW w:w="1667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6E8F4C11" w14:textId="77777777" w:rsidR="00557051" w:rsidRPr="00557051" w:rsidRDefault="00557051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0A661D38" w14:textId="77777777" w:rsidR="00557051" w:rsidRPr="00557051" w:rsidRDefault="00557051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Sig. (2-tailed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7B9655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8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42FC11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1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CCF311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959351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875</w:t>
            </w:r>
          </w:p>
        </w:tc>
      </w:tr>
      <w:tr w:rsidR="00557051" w:rsidRPr="00A4497B" w14:paraId="23B59622" w14:textId="77777777" w:rsidTr="00A4497B">
        <w:trPr>
          <w:trHeight w:val="720"/>
        </w:trPr>
        <w:tc>
          <w:tcPr>
            <w:tcW w:w="1667" w:type="dxa"/>
            <w:vMerge w:val="restart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4B97884" w14:textId="77777777" w:rsidR="00557051" w:rsidRPr="00557051" w:rsidRDefault="00557051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TRIGLYCERIDES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3A514722" w14:textId="77777777" w:rsidR="00557051" w:rsidRPr="00557051" w:rsidRDefault="00557051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Pearson Correlation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22A9C8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1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D853F7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0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1A23AB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D7110B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194</w:t>
            </w:r>
          </w:p>
        </w:tc>
      </w:tr>
      <w:tr w:rsidR="00557051" w:rsidRPr="00A4497B" w14:paraId="319FB969" w14:textId="77777777" w:rsidTr="00A4497B">
        <w:trPr>
          <w:trHeight w:val="480"/>
        </w:trPr>
        <w:tc>
          <w:tcPr>
            <w:tcW w:w="1667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084D669A" w14:textId="77777777" w:rsidR="00557051" w:rsidRPr="00557051" w:rsidRDefault="00557051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1C65EA07" w14:textId="77777777" w:rsidR="00557051" w:rsidRPr="00557051" w:rsidRDefault="00557051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Sig. (2-tailed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CFDE58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4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919A9B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6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E4EE78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9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9D5A57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280</w:t>
            </w:r>
          </w:p>
        </w:tc>
      </w:tr>
      <w:tr w:rsidR="00557051" w:rsidRPr="00A4497B" w14:paraId="6389D8D8" w14:textId="77777777" w:rsidTr="00A4497B">
        <w:trPr>
          <w:trHeight w:val="720"/>
        </w:trPr>
        <w:tc>
          <w:tcPr>
            <w:tcW w:w="1667" w:type="dxa"/>
            <w:vMerge w:val="restart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798CA02" w14:textId="77777777" w:rsidR="00557051" w:rsidRPr="00557051" w:rsidRDefault="00557051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proofErr w:type="spellStart"/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srchemerin</w:t>
            </w:r>
            <w:proofErr w:type="spellEnd"/>
          </w:p>
        </w:tc>
        <w:tc>
          <w:tcPr>
            <w:tcW w:w="247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1B8A98E7" w14:textId="77777777" w:rsidR="00557051" w:rsidRPr="00557051" w:rsidRDefault="00557051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Pearson Correlation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189828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3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91FFE2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2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127AA3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.360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F78A84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268</w:t>
            </w:r>
          </w:p>
        </w:tc>
      </w:tr>
      <w:tr w:rsidR="00557051" w:rsidRPr="00A4497B" w14:paraId="54609152" w14:textId="77777777" w:rsidTr="00A4497B">
        <w:trPr>
          <w:trHeight w:val="480"/>
        </w:trPr>
        <w:tc>
          <w:tcPr>
            <w:tcW w:w="1667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3A50D014" w14:textId="77777777" w:rsidR="00557051" w:rsidRPr="00557051" w:rsidRDefault="00557051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494B6189" w14:textId="77777777" w:rsidR="00557051" w:rsidRPr="00557051" w:rsidRDefault="00557051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Sig. (2-tailed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E9AF8A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0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003B1D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1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E8BCA6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0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9A028C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132</w:t>
            </w:r>
          </w:p>
        </w:tc>
      </w:tr>
      <w:tr w:rsidR="00557051" w:rsidRPr="00A4497B" w14:paraId="5989C366" w14:textId="77777777" w:rsidTr="00A4497B">
        <w:trPr>
          <w:trHeight w:val="720"/>
        </w:trPr>
        <w:tc>
          <w:tcPr>
            <w:tcW w:w="1667" w:type="dxa"/>
            <w:vMerge w:val="restart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7B3D62D" w14:textId="77777777" w:rsidR="00557051" w:rsidRPr="00557051" w:rsidRDefault="00557051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proofErr w:type="spellStart"/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EFTdixonSA</w:t>
            </w:r>
            <w:proofErr w:type="spellEnd"/>
          </w:p>
        </w:tc>
        <w:tc>
          <w:tcPr>
            <w:tcW w:w="247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692C3896" w14:textId="77777777" w:rsidR="00557051" w:rsidRPr="00557051" w:rsidRDefault="00557051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Pearson Correlation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83D431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0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7045C0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0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30AA72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0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07AD21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005</w:t>
            </w:r>
          </w:p>
        </w:tc>
      </w:tr>
      <w:tr w:rsidR="00557051" w:rsidRPr="00A4497B" w14:paraId="26287794" w14:textId="77777777" w:rsidTr="00A4497B">
        <w:trPr>
          <w:trHeight w:val="480"/>
        </w:trPr>
        <w:tc>
          <w:tcPr>
            <w:tcW w:w="1667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1519F600" w14:textId="77777777" w:rsidR="00557051" w:rsidRPr="00557051" w:rsidRDefault="00557051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1FFF1E97" w14:textId="77777777" w:rsidR="00557051" w:rsidRPr="00557051" w:rsidRDefault="00557051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Sig. (2-tailed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45505D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6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28BA88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6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88B678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5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CCE2E0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979</w:t>
            </w:r>
          </w:p>
        </w:tc>
      </w:tr>
      <w:tr w:rsidR="00557051" w:rsidRPr="00A4497B" w14:paraId="105AFB49" w14:textId="77777777" w:rsidTr="00A4497B">
        <w:trPr>
          <w:trHeight w:val="720"/>
        </w:trPr>
        <w:tc>
          <w:tcPr>
            <w:tcW w:w="1667" w:type="dxa"/>
            <w:vMerge w:val="restart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9803830" w14:textId="77777777" w:rsidR="00557051" w:rsidRPr="00557051" w:rsidRDefault="00557051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proofErr w:type="spellStart"/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Perihepaticfat</w:t>
            </w:r>
            <w:proofErr w:type="spellEnd"/>
          </w:p>
        </w:tc>
        <w:tc>
          <w:tcPr>
            <w:tcW w:w="247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46F877F5" w14:textId="77777777" w:rsidR="00557051" w:rsidRPr="00557051" w:rsidRDefault="00557051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Pearson Correlation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1EC8D9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0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0BF450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2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A885D7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1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236EB5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076</w:t>
            </w:r>
          </w:p>
        </w:tc>
      </w:tr>
      <w:tr w:rsidR="00557051" w:rsidRPr="00A4497B" w14:paraId="22E31CE1" w14:textId="77777777" w:rsidTr="00A4497B">
        <w:trPr>
          <w:trHeight w:val="480"/>
        </w:trPr>
        <w:tc>
          <w:tcPr>
            <w:tcW w:w="1667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0D66D7B8" w14:textId="77777777" w:rsidR="00557051" w:rsidRPr="00557051" w:rsidRDefault="00557051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3D6E6A29" w14:textId="77777777" w:rsidR="00557051" w:rsidRPr="00557051" w:rsidRDefault="00557051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Sig. (2-tailed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EB8933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6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FB4F5C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2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202A20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4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FD062F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673</w:t>
            </w:r>
          </w:p>
        </w:tc>
      </w:tr>
      <w:tr w:rsidR="00557051" w:rsidRPr="00A4497B" w14:paraId="44CD761D" w14:textId="77777777" w:rsidTr="00A4497B">
        <w:trPr>
          <w:trHeight w:val="720"/>
        </w:trPr>
        <w:tc>
          <w:tcPr>
            <w:tcW w:w="1667" w:type="dxa"/>
            <w:vMerge w:val="restart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DD7BB7A" w14:textId="77777777" w:rsidR="00557051" w:rsidRPr="00557051" w:rsidRDefault="00557051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proofErr w:type="spellStart"/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Ascaortadiameter</w:t>
            </w:r>
            <w:proofErr w:type="spellEnd"/>
          </w:p>
        </w:tc>
        <w:tc>
          <w:tcPr>
            <w:tcW w:w="247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58402C0F" w14:textId="77777777" w:rsidR="00557051" w:rsidRPr="00557051" w:rsidRDefault="00557051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Pearson Correlation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E7154A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2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28898E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1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31E5FA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50760B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012</w:t>
            </w:r>
          </w:p>
        </w:tc>
      </w:tr>
      <w:tr w:rsidR="00557051" w:rsidRPr="00A4497B" w14:paraId="0F94C50D" w14:textId="77777777" w:rsidTr="00A4497B">
        <w:trPr>
          <w:trHeight w:val="480"/>
        </w:trPr>
        <w:tc>
          <w:tcPr>
            <w:tcW w:w="1667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19390284" w14:textId="77777777" w:rsidR="00557051" w:rsidRPr="00557051" w:rsidRDefault="00557051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3B223C79" w14:textId="77777777" w:rsidR="00557051" w:rsidRPr="00557051" w:rsidRDefault="00557051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Sig. (2-tailed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76C27A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1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0F97F8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3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45A9D0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2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904430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940</w:t>
            </w:r>
          </w:p>
        </w:tc>
      </w:tr>
      <w:tr w:rsidR="00557051" w:rsidRPr="00A4497B" w14:paraId="1E61CA50" w14:textId="77777777" w:rsidTr="00A4497B">
        <w:trPr>
          <w:trHeight w:val="720"/>
        </w:trPr>
        <w:tc>
          <w:tcPr>
            <w:tcW w:w="1667" w:type="dxa"/>
            <w:vMerge w:val="restart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9582E81" w14:textId="77777777" w:rsidR="00557051" w:rsidRPr="00557051" w:rsidRDefault="00557051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proofErr w:type="spellStart"/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Tzscore</w:t>
            </w:r>
            <w:proofErr w:type="spellEnd"/>
          </w:p>
        </w:tc>
        <w:tc>
          <w:tcPr>
            <w:tcW w:w="247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26FD0034" w14:textId="77777777" w:rsidR="00557051" w:rsidRPr="00557051" w:rsidRDefault="00557051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Pearson Correlation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FD8F99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.321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7AD013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0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8D4D88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1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E43214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162</w:t>
            </w:r>
          </w:p>
        </w:tc>
      </w:tr>
      <w:tr w:rsidR="00557051" w:rsidRPr="00A4497B" w14:paraId="3705BFE9" w14:textId="77777777" w:rsidTr="00A4497B">
        <w:trPr>
          <w:trHeight w:val="480"/>
        </w:trPr>
        <w:tc>
          <w:tcPr>
            <w:tcW w:w="1667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289B1683" w14:textId="77777777" w:rsidR="00557051" w:rsidRPr="00557051" w:rsidRDefault="00557051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60BB62F3" w14:textId="77777777" w:rsidR="00557051" w:rsidRPr="00557051" w:rsidRDefault="00557051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Sig. (2-tailed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CFE96F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0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3B030B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5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F08DEC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4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8150CD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289</w:t>
            </w:r>
          </w:p>
        </w:tc>
      </w:tr>
      <w:tr w:rsidR="00557051" w:rsidRPr="00A4497B" w14:paraId="25894114" w14:textId="77777777" w:rsidTr="00A4497B">
        <w:trPr>
          <w:trHeight w:val="720"/>
        </w:trPr>
        <w:tc>
          <w:tcPr>
            <w:tcW w:w="1667" w:type="dxa"/>
            <w:vMerge w:val="restart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2A015CC" w14:textId="77777777" w:rsidR="00557051" w:rsidRPr="00557051" w:rsidRDefault="00557051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proofErr w:type="spellStart"/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Mtovolumeindex</w:t>
            </w:r>
            <w:proofErr w:type="spellEnd"/>
          </w:p>
        </w:tc>
        <w:tc>
          <w:tcPr>
            <w:tcW w:w="247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0271303E" w14:textId="77777777" w:rsidR="00557051" w:rsidRPr="00557051" w:rsidRDefault="00557051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Pearson Correlation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547B30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2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06B0EB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0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BDCEA2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0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ACFD96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.336*</w:t>
            </w:r>
          </w:p>
        </w:tc>
      </w:tr>
      <w:tr w:rsidR="00557051" w:rsidRPr="00A4497B" w14:paraId="26F5A06D" w14:textId="77777777" w:rsidTr="00A4497B">
        <w:trPr>
          <w:trHeight w:val="480"/>
        </w:trPr>
        <w:tc>
          <w:tcPr>
            <w:tcW w:w="1667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1D927116" w14:textId="77777777" w:rsidR="00557051" w:rsidRPr="00557051" w:rsidRDefault="00557051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16092426" w14:textId="77777777" w:rsidR="00557051" w:rsidRPr="00557051" w:rsidRDefault="00557051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Sig. (2-tailed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BC8065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0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96A48C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8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333A18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8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487D23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026</w:t>
            </w:r>
          </w:p>
        </w:tc>
      </w:tr>
      <w:tr w:rsidR="00557051" w:rsidRPr="00A4497B" w14:paraId="1C5DAC88" w14:textId="77777777" w:rsidTr="00A4497B">
        <w:trPr>
          <w:trHeight w:val="720"/>
        </w:trPr>
        <w:tc>
          <w:tcPr>
            <w:tcW w:w="1667" w:type="dxa"/>
            <w:vMerge w:val="restart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818410D" w14:textId="77777777" w:rsidR="00557051" w:rsidRPr="00557051" w:rsidRDefault="00557051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proofErr w:type="spellStart"/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asi</w:t>
            </w:r>
            <w:proofErr w:type="spellEnd"/>
          </w:p>
        </w:tc>
        <w:tc>
          <w:tcPr>
            <w:tcW w:w="247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15846631" w14:textId="77777777" w:rsidR="00557051" w:rsidRPr="00557051" w:rsidRDefault="00557051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Pearson Correlation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5130CF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1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CA21DC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0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81B249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0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A191A8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132</w:t>
            </w:r>
          </w:p>
        </w:tc>
      </w:tr>
      <w:tr w:rsidR="00557051" w:rsidRPr="00A4497B" w14:paraId="02A18D3D" w14:textId="77777777" w:rsidTr="00A4497B">
        <w:trPr>
          <w:trHeight w:val="480"/>
        </w:trPr>
        <w:tc>
          <w:tcPr>
            <w:tcW w:w="1667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50B0905B" w14:textId="77777777" w:rsidR="00557051" w:rsidRPr="00557051" w:rsidRDefault="00557051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209EE0AE" w14:textId="77777777" w:rsidR="00557051" w:rsidRPr="00557051" w:rsidRDefault="00557051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Sig. (2-tailed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1E4317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2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006E98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5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9FA1A0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6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0839E3" w14:textId="77777777" w:rsidR="00557051" w:rsidRPr="00557051" w:rsidRDefault="00557051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55705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386</w:t>
            </w:r>
          </w:p>
        </w:tc>
      </w:tr>
    </w:tbl>
    <w:p w14:paraId="15794CB3" w14:textId="77777777" w:rsidR="00557051" w:rsidRDefault="00557051" w:rsidP="00A4497B">
      <w:pPr>
        <w:spacing w:after="0" w:line="240" w:lineRule="auto"/>
      </w:pPr>
    </w:p>
    <w:p w14:paraId="461EA4A4" w14:textId="77777777" w:rsidR="00DE6846" w:rsidRDefault="00DE6846" w:rsidP="00A4497B">
      <w:pPr>
        <w:spacing w:after="0" w:line="240" w:lineRule="auto"/>
      </w:pPr>
    </w:p>
    <w:p w14:paraId="0D234D46" w14:textId="77777777" w:rsidR="00DE6846" w:rsidRDefault="00DE6846" w:rsidP="00A4497B">
      <w:pPr>
        <w:spacing w:after="0" w:line="240" w:lineRule="auto"/>
      </w:pPr>
    </w:p>
    <w:p w14:paraId="378038A0" w14:textId="77777777" w:rsidR="00DE6846" w:rsidRDefault="00DE6846" w:rsidP="00A4497B">
      <w:pPr>
        <w:spacing w:after="0" w:line="240" w:lineRule="auto"/>
      </w:pPr>
    </w:p>
    <w:p w14:paraId="7438F0C7" w14:textId="77777777" w:rsidR="00DE6846" w:rsidRDefault="00DE6846" w:rsidP="00A4497B">
      <w:pPr>
        <w:spacing w:after="0" w:line="240" w:lineRule="auto"/>
      </w:pPr>
    </w:p>
    <w:p w14:paraId="2EA1D52E" w14:textId="77777777" w:rsidR="00DE6846" w:rsidRPr="00DE6846" w:rsidRDefault="00DE6846" w:rsidP="00A4497B">
      <w:pPr>
        <w:spacing w:after="0" w:line="240" w:lineRule="auto"/>
        <w:rPr>
          <w:b/>
          <w:bCs/>
        </w:rPr>
      </w:pPr>
    </w:p>
    <w:p w14:paraId="5D7AC7F1" w14:textId="06286360" w:rsidR="00DE6846" w:rsidRDefault="00A50BC9" w:rsidP="00A4497B">
      <w:pPr>
        <w:bidi w:val="0"/>
        <w:spacing w:after="0" w:line="240" w:lineRule="auto"/>
        <w:rPr>
          <w:b/>
          <w:bCs/>
        </w:rPr>
      </w:pPr>
      <w:r>
        <w:rPr>
          <w:b/>
          <w:bCs/>
        </w:rPr>
        <w:t>Supplementary</w:t>
      </w:r>
      <w:r w:rsidR="00DE6846">
        <w:rPr>
          <w:b/>
          <w:bCs/>
        </w:rPr>
        <w:t xml:space="preserve"> correlations Table 2</w:t>
      </w:r>
    </w:p>
    <w:p w14:paraId="06AFAE70" w14:textId="77777777" w:rsidR="00DE6846" w:rsidRDefault="00DE6846" w:rsidP="00A4497B">
      <w:pPr>
        <w:spacing w:after="0" w:line="240" w:lineRule="auto"/>
        <w:rPr>
          <w:b/>
          <w:bCs/>
        </w:rPr>
      </w:pPr>
    </w:p>
    <w:tbl>
      <w:tblPr>
        <w:tblW w:w="9800" w:type="dxa"/>
        <w:tblLook w:val="04A0" w:firstRow="1" w:lastRow="0" w:firstColumn="1" w:lastColumn="0" w:noHBand="0" w:noVBand="1"/>
      </w:tblPr>
      <w:tblGrid>
        <w:gridCol w:w="1667"/>
        <w:gridCol w:w="1296"/>
        <w:gridCol w:w="987"/>
        <w:gridCol w:w="885"/>
        <w:gridCol w:w="1177"/>
        <w:gridCol w:w="1181"/>
        <w:gridCol w:w="1347"/>
        <w:gridCol w:w="1260"/>
      </w:tblGrid>
      <w:tr w:rsidR="00DE6846" w:rsidRPr="00DE6846" w14:paraId="0D916C3B" w14:textId="77777777" w:rsidTr="00DE6846">
        <w:trPr>
          <w:trHeight w:val="525"/>
        </w:trPr>
        <w:tc>
          <w:tcPr>
            <w:tcW w:w="321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1E49CB5E" w14:textId="77777777" w:rsidR="00DE6846" w:rsidRPr="00DE6846" w:rsidRDefault="00DE6846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 </w:t>
            </w:r>
          </w:p>
        </w:tc>
        <w:tc>
          <w:tcPr>
            <w:tcW w:w="923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00B8E9F" w14:textId="77777777" w:rsidR="00DE6846" w:rsidRPr="00DE6846" w:rsidRDefault="00DE6846" w:rsidP="00A4497B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proofErr w:type="spellStart"/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AscStrain</w:t>
            </w:r>
            <w:proofErr w:type="spellEnd"/>
          </w:p>
        </w:tc>
        <w:tc>
          <w:tcPr>
            <w:tcW w:w="885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66B2974" w14:textId="77777777" w:rsidR="00DE6846" w:rsidRPr="00DE6846" w:rsidRDefault="00DE6846" w:rsidP="00A4497B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proofErr w:type="spellStart"/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AscDist</w:t>
            </w:r>
            <w:proofErr w:type="spellEnd"/>
          </w:p>
        </w:tc>
        <w:tc>
          <w:tcPr>
            <w:tcW w:w="112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82209C0" w14:textId="77777777" w:rsidR="00DE6846" w:rsidRPr="00DE6846" w:rsidRDefault="00DE6846" w:rsidP="00A4497B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proofErr w:type="spellStart"/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PrxDAstrain</w:t>
            </w:r>
            <w:proofErr w:type="spellEnd"/>
          </w:p>
        </w:tc>
        <w:tc>
          <w:tcPr>
            <w:tcW w:w="1181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CDCF6F2" w14:textId="77777777" w:rsidR="00DE6846" w:rsidRPr="00DE6846" w:rsidRDefault="00DE6846" w:rsidP="00A4497B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proofErr w:type="spellStart"/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PrxDADist</w:t>
            </w:r>
            <w:proofErr w:type="spellEnd"/>
          </w:p>
        </w:tc>
        <w:tc>
          <w:tcPr>
            <w:tcW w:w="1221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3FA86D7" w14:textId="77777777" w:rsidR="00DE6846" w:rsidRPr="00DE6846" w:rsidRDefault="00DE6846" w:rsidP="00A4497B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proofErr w:type="spellStart"/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AodiaphStrain</w:t>
            </w:r>
            <w:proofErr w:type="spellEnd"/>
          </w:p>
        </w:tc>
        <w:tc>
          <w:tcPr>
            <w:tcW w:w="126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D13D9A5" w14:textId="77777777" w:rsidR="00DE6846" w:rsidRPr="00DE6846" w:rsidRDefault="00DE6846" w:rsidP="00A4497B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proofErr w:type="spellStart"/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AodiaphDist</w:t>
            </w:r>
            <w:proofErr w:type="spellEnd"/>
          </w:p>
        </w:tc>
      </w:tr>
      <w:tr w:rsidR="00DE6846" w:rsidRPr="00DE6846" w14:paraId="346BFC34" w14:textId="77777777" w:rsidTr="00DE6846">
        <w:trPr>
          <w:trHeight w:val="315"/>
        </w:trPr>
        <w:tc>
          <w:tcPr>
            <w:tcW w:w="1482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14:paraId="1EF1CC62" w14:textId="77777777" w:rsidR="00DE6846" w:rsidRPr="00DE6846" w:rsidRDefault="00DE6846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ag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3D3A80E0" w14:textId="77777777" w:rsidR="00DE6846" w:rsidRPr="00DE6846" w:rsidRDefault="00DE6846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Pearson Correlatio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6EF0D6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15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1A04F4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2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3CDBDC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12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CB4AE3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21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049046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0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1FB4E8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119</w:t>
            </w:r>
          </w:p>
        </w:tc>
      </w:tr>
      <w:tr w:rsidR="00DE6846" w:rsidRPr="00DE6846" w14:paraId="6CDEAC41" w14:textId="77777777" w:rsidTr="00DE6846">
        <w:trPr>
          <w:trHeight w:val="300"/>
        </w:trPr>
        <w:tc>
          <w:tcPr>
            <w:tcW w:w="1482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2DB71B27" w14:textId="77777777" w:rsidR="00DE6846" w:rsidRPr="00DE6846" w:rsidRDefault="00DE6846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64996CD9" w14:textId="77777777" w:rsidR="00DE6846" w:rsidRPr="00DE6846" w:rsidRDefault="00DE6846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Sig. (2-tailed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F1BE2F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30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1A0CDC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1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6C0A19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43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CC2112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16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1D8E06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8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DE57E5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435</w:t>
            </w:r>
          </w:p>
        </w:tc>
      </w:tr>
      <w:tr w:rsidR="00DE6846" w:rsidRPr="00DE6846" w14:paraId="57C74F7B" w14:textId="77777777" w:rsidTr="00DE6846">
        <w:trPr>
          <w:trHeight w:val="300"/>
        </w:trPr>
        <w:tc>
          <w:tcPr>
            <w:tcW w:w="1482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14:paraId="35831F11" w14:textId="77777777" w:rsidR="00DE6846" w:rsidRPr="00DE6846" w:rsidRDefault="00DE6846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weight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024BB24F" w14:textId="77777777" w:rsidR="00DE6846" w:rsidRPr="00DE6846" w:rsidRDefault="00DE6846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Pearson Correlatio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044017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10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1B7F76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1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F598D4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2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F4B104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21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37C28A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0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2F0B09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108</w:t>
            </w:r>
          </w:p>
        </w:tc>
      </w:tr>
      <w:tr w:rsidR="00DE6846" w:rsidRPr="00DE6846" w14:paraId="25D14071" w14:textId="77777777" w:rsidTr="00DE6846">
        <w:trPr>
          <w:trHeight w:val="300"/>
        </w:trPr>
        <w:tc>
          <w:tcPr>
            <w:tcW w:w="1482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1440FB3A" w14:textId="77777777" w:rsidR="00DE6846" w:rsidRPr="00DE6846" w:rsidRDefault="00DE6846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1BF295DF" w14:textId="77777777" w:rsidR="00DE6846" w:rsidRPr="00DE6846" w:rsidRDefault="00DE6846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Sig. (2-tailed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6C4F86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48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339469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44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D1339E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18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B62C6F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16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D377DC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5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AA3573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482</w:t>
            </w:r>
          </w:p>
        </w:tc>
      </w:tr>
      <w:tr w:rsidR="00DE6846" w:rsidRPr="00DE6846" w14:paraId="1659FF8A" w14:textId="77777777" w:rsidTr="00DE6846">
        <w:trPr>
          <w:trHeight w:val="300"/>
        </w:trPr>
        <w:tc>
          <w:tcPr>
            <w:tcW w:w="1482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14:paraId="67A1E359" w14:textId="77777777" w:rsidR="00DE6846" w:rsidRPr="00DE6846" w:rsidRDefault="00DE6846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Height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489BC54B" w14:textId="77777777" w:rsidR="00DE6846" w:rsidRPr="00DE6846" w:rsidRDefault="00DE6846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Pearson Correlatio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ECA0AB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14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DC9279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2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EBD0F8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28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BCAFF6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.360</w:t>
            </w: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val="en-150" w:eastAsia="en-150"/>
                <w14:ligatures w14:val="none"/>
              </w:rPr>
              <w:t>*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B73021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0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BE51EE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128</w:t>
            </w:r>
          </w:p>
        </w:tc>
      </w:tr>
      <w:tr w:rsidR="00DE6846" w:rsidRPr="00DE6846" w14:paraId="31DC8767" w14:textId="77777777" w:rsidTr="00DE6846">
        <w:trPr>
          <w:trHeight w:val="300"/>
        </w:trPr>
        <w:tc>
          <w:tcPr>
            <w:tcW w:w="1482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15AD1027" w14:textId="77777777" w:rsidR="00DE6846" w:rsidRPr="00DE6846" w:rsidRDefault="00DE6846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2B51526E" w14:textId="77777777" w:rsidR="00DE6846" w:rsidRPr="00DE6846" w:rsidRDefault="00DE6846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Sig. (2-tailed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D40A85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32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A471E0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14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B164E1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05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780905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01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FED345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7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FBB85C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403</w:t>
            </w:r>
          </w:p>
        </w:tc>
      </w:tr>
      <w:tr w:rsidR="00DE6846" w:rsidRPr="00DE6846" w14:paraId="628B9734" w14:textId="77777777" w:rsidTr="00DE6846">
        <w:trPr>
          <w:trHeight w:val="300"/>
        </w:trPr>
        <w:tc>
          <w:tcPr>
            <w:tcW w:w="1482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14:paraId="74433622" w14:textId="77777777" w:rsidR="00DE6846" w:rsidRPr="00DE6846" w:rsidRDefault="00DE6846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BSA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5180ADA3" w14:textId="77777777" w:rsidR="00DE6846" w:rsidRPr="00DE6846" w:rsidRDefault="00DE6846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Pearson Correlatio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9226A6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05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E17F61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0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E0743F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13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D85DB8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10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902499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1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D8E9BB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068</w:t>
            </w:r>
          </w:p>
        </w:tc>
      </w:tr>
      <w:tr w:rsidR="00DE6846" w:rsidRPr="00DE6846" w14:paraId="0FABFBFA" w14:textId="77777777" w:rsidTr="00DE6846">
        <w:trPr>
          <w:trHeight w:val="300"/>
        </w:trPr>
        <w:tc>
          <w:tcPr>
            <w:tcW w:w="1482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203491DD" w14:textId="77777777" w:rsidR="00DE6846" w:rsidRPr="00DE6846" w:rsidRDefault="00DE6846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1BCC9B50" w14:textId="77777777" w:rsidR="00DE6846" w:rsidRPr="00DE6846" w:rsidRDefault="00DE6846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Sig. (2-tailed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6EFF3E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70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42A353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89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806AAA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36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88C87B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47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8016E3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4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FAD435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658</w:t>
            </w:r>
          </w:p>
        </w:tc>
      </w:tr>
      <w:tr w:rsidR="00DE6846" w:rsidRPr="00DE6846" w14:paraId="4871F269" w14:textId="77777777" w:rsidTr="00DE6846">
        <w:trPr>
          <w:trHeight w:val="300"/>
        </w:trPr>
        <w:tc>
          <w:tcPr>
            <w:tcW w:w="1482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14:paraId="53EE7013" w14:textId="77777777" w:rsidR="00DE6846" w:rsidRPr="00DE6846" w:rsidRDefault="00DE6846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proofErr w:type="spellStart"/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BSAmodified</w:t>
            </w:r>
            <w:proofErr w:type="spell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7D4E62F6" w14:textId="77777777" w:rsidR="00DE6846" w:rsidRPr="00DE6846" w:rsidRDefault="00DE6846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Pearson Correlatio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37844F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11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DB97CD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14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5B69CA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22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F64DCF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25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13FFD4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0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4A24C8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111</w:t>
            </w:r>
          </w:p>
        </w:tc>
      </w:tr>
      <w:tr w:rsidR="00DE6846" w:rsidRPr="00DE6846" w14:paraId="01D04848" w14:textId="77777777" w:rsidTr="00DE6846">
        <w:trPr>
          <w:trHeight w:val="300"/>
        </w:trPr>
        <w:tc>
          <w:tcPr>
            <w:tcW w:w="1482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566D733F" w14:textId="77777777" w:rsidR="00DE6846" w:rsidRPr="00DE6846" w:rsidRDefault="00DE6846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3FEB0E34" w14:textId="77777777" w:rsidR="00DE6846" w:rsidRPr="00DE6846" w:rsidRDefault="00DE6846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Sig. (2-tailed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8CC452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43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54590E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35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E92AB3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13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181335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09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A5AD99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5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019C27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467</w:t>
            </w:r>
          </w:p>
        </w:tc>
      </w:tr>
      <w:tr w:rsidR="00DE6846" w:rsidRPr="00DE6846" w14:paraId="41283934" w14:textId="77777777" w:rsidTr="00DE6846">
        <w:trPr>
          <w:trHeight w:val="300"/>
        </w:trPr>
        <w:tc>
          <w:tcPr>
            <w:tcW w:w="1482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14:paraId="2E71A9E8" w14:textId="77777777" w:rsidR="00DE6846" w:rsidRPr="00DE6846" w:rsidRDefault="00DE6846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BMI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598FE227" w14:textId="77777777" w:rsidR="00DE6846" w:rsidRPr="00DE6846" w:rsidRDefault="00DE6846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Pearson Correlatio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E3DDD6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05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C25B9E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0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41A66C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13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9A57E6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11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2AE428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1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7F7E98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067</w:t>
            </w:r>
          </w:p>
        </w:tc>
      </w:tr>
      <w:tr w:rsidR="00DE6846" w:rsidRPr="00DE6846" w14:paraId="591A936B" w14:textId="77777777" w:rsidTr="00DE6846">
        <w:trPr>
          <w:trHeight w:val="300"/>
        </w:trPr>
        <w:tc>
          <w:tcPr>
            <w:tcW w:w="1482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3F274B45" w14:textId="77777777" w:rsidR="00DE6846" w:rsidRPr="00DE6846" w:rsidRDefault="00DE6846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617F6590" w14:textId="77777777" w:rsidR="00DE6846" w:rsidRPr="00DE6846" w:rsidRDefault="00DE6846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Sig. (2-tailed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683ACC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7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A49D1F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8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2C6F3A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37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B3CA0E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46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5B4797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4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D630CA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662</w:t>
            </w:r>
          </w:p>
        </w:tc>
      </w:tr>
      <w:tr w:rsidR="00DE6846" w:rsidRPr="00DE6846" w14:paraId="42294315" w14:textId="77777777" w:rsidTr="00DE6846">
        <w:trPr>
          <w:trHeight w:val="300"/>
        </w:trPr>
        <w:tc>
          <w:tcPr>
            <w:tcW w:w="1482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14:paraId="6B964822" w14:textId="77777777" w:rsidR="00DE6846" w:rsidRPr="00DE6846" w:rsidRDefault="00DE6846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proofErr w:type="spellStart"/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systBP</w:t>
            </w:r>
            <w:proofErr w:type="spell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7F5A3F80" w14:textId="77777777" w:rsidR="00DE6846" w:rsidRPr="00DE6846" w:rsidRDefault="00DE6846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Pearson Correlatio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431B25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13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7527D7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24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86554B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02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83178F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14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2B7F6D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0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C42E19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217</w:t>
            </w:r>
          </w:p>
        </w:tc>
      </w:tr>
      <w:tr w:rsidR="00DE6846" w:rsidRPr="00DE6846" w14:paraId="0942A22B" w14:textId="77777777" w:rsidTr="00DE6846">
        <w:trPr>
          <w:trHeight w:val="300"/>
        </w:trPr>
        <w:tc>
          <w:tcPr>
            <w:tcW w:w="1482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43FF59D7" w14:textId="77777777" w:rsidR="00DE6846" w:rsidRPr="00DE6846" w:rsidRDefault="00DE6846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36266572" w14:textId="77777777" w:rsidR="00DE6846" w:rsidRPr="00DE6846" w:rsidRDefault="00DE6846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Sig. (2-tailed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0EA62B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38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09C512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1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DA0A58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89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CBC4C2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35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482ACE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7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9F02FD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153</w:t>
            </w:r>
          </w:p>
        </w:tc>
      </w:tr>
      <w:tr w:rsidR="00DE6846" w:rsidRPr="00DE6846" w14:paraId="270C545E" w14:textId="77777777" w:rsidTr="00DE6846">
        <w:trPr>
          <w:trHeight w:val="300"/>
        </w:trPr>
        <w:tc>
          <w:tcPr>
            <w:tcW w:w="1482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14:paraId="5C540191" w14:textId="77777777" w:rsidR="00DE6846" w:rsidRPr="00DE6846" w:rsidRDefault="00DE6846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proofErr w:type="spellStart"/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diastBP</w:t>
            </w:r>
            <w:proofErr w:type="spell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1DCD0F7D" w14:textId="77777777" w:rsidR="00DE6846" w:rsidRPr="00DE6846" w:rsidRDefault="00DE6846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Pearson Correlatio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D7F2E5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20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8E15C8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2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E66448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08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A21B11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10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F506DC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1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14FBCB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137</w:t>
            </w:r>
          </w:p>
        </w:tc>
      </w:tr>
      <w:tr w:rsidR="00DE6846" w:rsidRPr="00DE6846" w14:paraId="42329D3C" w14:textId="77777777" w:rsidTr="00DE6846">
        <w:trPr>
          <w:trHeight w:val="300"/>
        </w:trPr>
        <w:tc>
          <w:tcPr>
            <w:tcW w:w="1482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1F0D67C7" w14:textId="77777777" w:rsidR="00DE6846" w:rsidRPr="00DE6846" w:rsidRDefault="00DE6846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6052F7A9" w14:textId="77777777" w:rsidR="00DE6846" w:rsidRPr="00DE6846" w:rsidRDefault="00DE6846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Sig. (2-tailed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F3FB57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18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FE167D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17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B1AA1A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59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D78879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49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9B92C7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3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5AA9D8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371</w:t>
            </w:r>
          </w:p>
        </w:tc>
      </w:tr>
      <w:tr w:rsidR="00DE6846" w:rsidRPr="00DE6846" w14:paraId="3F081FA5" w14:textId="77777777" w:rsidTr="00DE6846">
        <w:trPr>
          <w:trHeight w:val="300"/>
        </w:trPr>
        <w:tc>
          <w:tcPr>
            <w:tcW w:w="1482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14:paraId="2AC6D181" w14:textId="77777777" w:rsidR="00DE6846" w:rsidRPr="00DE6846" w:rsidRDefault="00DE6846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proofErr w:type="spellStart"/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BMIzHA</w:t>
            </w:r>
            <w:proofErr w:type="spell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285FF903" w14:textId="77777777" w:rsidR="00DE6846" w:rsidRPr="00DE6846" w:rsidRDefault="00DE6846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Pearson Correlatio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E0B5F2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03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B0ADD3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0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09583D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13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8AD4CE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12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12C8F6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0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B47562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027</w:t>
            </w:r>
          </w:p>
        </w:tc>
      </w:tr>
      <w:tr w:rsidR="00DE6846" w:rsidRPr="00DE6846" w14:paraId="5D1E0FA4" w14:textId="77777777" w:rsidTr="00DE6846">
        <w:trPr>
          <w:trHeight w:val="300"/>
        </w:trPr>
        <w:tc>
          <w:tcPr>
            <w:tcW w:w="1482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35B2DE46" w14:textId="77777777" w:rsidR="00DE6846" w:rsidRPr="00DE6846" w:rsidRDefault="00DE6846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2A05FB66" w14:textId="77777777" w:rsidR="00DE6846" w:rsidRPr="00DE6846" w:rsidRDefault="00DE6846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Sig. (2-tailed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8A34F9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81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1F01C8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99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9440E0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37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89CECD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41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CF915F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8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08CFF1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862</w:t>
            </w:r>
          </w:p>
        </w:tc>
      </w:tr>
      <w:tr w:rsidR="00DE6846" w:rsidRPr="00DE6846" w14:paraId="6ECC41C8" w14:textId="77777777" w:rsidTr="00DE6846">
        <w:trPr>
          <w:trHeight w:val="300"/>
        </w:trPr>
        <w:tc>
          <w:tcPr>
            <w:tcW w:w="1482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14:paraId="654ADE2B" w14:textId="77777777" w:rsidR="00DE6846" w:rsidRPr="00DE6846" w:rsidRDefault="00DE6846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WC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0439FE6D" w14:textId="77777777" w:rsidR="00DE6846" w:rsidRPr="00DE6846" w:rsidRDefault="00DE6846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Pearson Correlatio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E2572A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10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36CF9B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0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C755FB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06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3A74DE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06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A25E0F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0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FF577D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004</w:t>
            </w:r>
          </w:p>
        </w:tc>
      </w:tr>
      <w:tr w:rsidR="00DE6846" w:rsidRPr="00DE6846" w14:paraId="4E268AFD" w14:textId="77777777" w:rsidTr="00DE6846">
        <w:trPr>
          <w:trHeight w:val="300"/>
        </w:trPr>
        <w:tc>
          <w:tcPr>
            <w:tcW w:w="1482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2D047AA9" w14:textId="77777777" w:rsidR="00DE6846" w:rsidRPr="00DE6846" w:rsidRDefault="00DE6846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1FE2798B" w14:textId="77777777" w:rsidR="00DE6846" w:rsidRPr="00DE6846" w:rsidRDefault="00DE6846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Sig. (2-tailed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5D7C4C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5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764F4A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5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CCC85D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67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2F62A3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67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E7F2A9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8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552984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981</w:t>
            </w:r>
          </w:p>
        </w:tc>
      </w:tr>
      <w:tr w:rsidR="00DE6846" w:rsidRPr="00DE6846" w14:paraId="26BC34A3" w14:textId="77777777" w:rsidTr="00DE6846">
        <w:trPr>
          <w:trHeight w:val="300"/>
        </w:trPr>
        <w:tc>
          <w:tcPr>
            <w:tcW w:w="1482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14:paraId="37AEE42D" w14:textId="77777777" w:rsidR="00DE6846" w:rsidRPr="00DE6846" w:rsidRDefault="00DE6846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TBFATMAS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4B746B23" w14:textId="77777777" w:rsidR="00DE6846" w:rsidRPr="00DE6846" w:rsidRDefault="00DE6846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Pearson Correlatio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3F00EB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10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132418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09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5C75B4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25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1C2AB8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23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9FB4C0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0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E6223C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043</w:t>
            </w:r>
          </w:p>
        </w:tc>
      </w:tr>
      <w:tr w:rsidR="00DE6846" w:rsidRPr="00DE6846" w14:paraId="17144C49" w14:textId="77777777" w:rsidTr="00DE6846">
        <w:trPr>
          <w:trHeight w:val="300"/>
        </w:trPr>
        <w:tc>
          <w:tcPr>
            <w:tcW w:w="1482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1D3C06B7" w14:textId="77777777" w:rsidR="00DE6846" w:rsidRPr="00DE6846" w:rsidRDefault="00DE6846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22DA687C" w14:textId="77777777" w:rsidR="00DE6846" w:rsidRPr="00DE6846" w:rsidRDefault="00DE6846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Sig. (2-tailed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E713E5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48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F31088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53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CE112A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09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755758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12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A491B4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7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766BD9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778</w:t>
            </w:r>
          </w:p>
        </w:tc>
      </w:tr>
      <w:tr w:rsidR="00DE6846" w:rsidRPr="00DE6846" w14:paraId="39293E13" w14:textId="77777777" w:rsidTr="00DE6846">
        <w:trPr>
          <w:trHeight w:val="300"/>
        </w:trPr>
        <w:tc>
          <w:tcPr>
            <w:tcW w:w="1482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14:paraId="00BF47F1" w14:textId="77777777" w:rsidR="00DE6846" w:rsidRPr="00DE6846" w:rsidRDefault="00DE6846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proofErr w:type="spellStart"/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TrunKfatmass</w:t>
            </w:r>
            <w:proofErr w:type="spell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45379D9A" w14:textId="77777777" w:rsidR="00DE6846" w:rsidRPr="00DE6846" w:rsidRDefault="00DE6846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Pearson Correlatio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A5E781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13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AEF489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1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E82035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21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2880E6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19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E5C3C3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0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93B8E7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059</w:t>
            </w:r>
          </w:p>
        </w:tc>
      </w:tr>
      <w:tr w:rsidR="00DE6846" w:rsidRPr="00DE6846" w14:paraId="7BEFB65B" w14:textId="77777777" w:rsidTr="00DE6846">
        <w:trPr>
          <w:trHeight w:val="300"/>
        </w:trPr>
        <w:tc>
          <w:tcPr>
            <w:tcW w:w="1482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7E3F35AA" w14:textId="77777777" w:rsidR="00DE6846" w:rsidRPr="00DE6846" w:rsidRDefault="00DE6846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59FAC7FF" w14:textId="77777777" w:rsidR="00DE6846" w:rsidRPr="00DE6846" w:rsidRDefault="00DE6846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Sig. (2-tailed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D76A9D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36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21CEDE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4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09FF94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15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9E9DF1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19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1E03D7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7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86080D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702</w:t>
            </w:r>
          </w:p>
        </w:tc>
      </w:tr>
      <w:tr w:rsidR="00DE6846" w:rsidRPr="00DE6846" w14:paraId="47160A22" w14:textId="77777777" w:rsidTr="00DE6846">
        <w:trPr>
          <w:trHeight w:val="300"/>
        </w:trPr>
        <w:tc>
          <w:tcPr>
            <w:tcW w:w="1482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14:paraId="3633C6E2" w14:textId="77777777" w:rsidR="00DE6846" w:rsidRPr="00DE6846" w:rsidRDefault="00DE6846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proofErr w:type="spellStart"/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HomaIR</w:t>
            </w:r>
            <w:proofErr w:type="spell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7B618F75" w14:textId="77777777" w:rsidR="00DE6846" w:rsidRPr="00DE6846" w:rsidRDefault="00DE6846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Pearson Correlatio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C98705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02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4DAD0D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0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F48438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12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81308A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11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2FC997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0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558D2F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123</w:t>
            </w:r>
          </w:p>
        </w:tc>
      </w:tr>
      <w:tr w:rsidR="00DE6846" w:rsidRPr="00DE6846" w14:paraId="5FB8E998" w14:textId="77777777" w:rsidTr="00DE6846">
        <w:trPr>
          <w:trHeight w:val="300"/>
        </w:trPr>
        <w:tc>
          <w:tcPr>
            <w:tcW w:w="1482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338F8DD3" w14:textId="77777777" w:rsidR="00DE6846" w:rsidRPr="00DE6846" w:rsidRDefault="00DE6846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25409878" w14:textId="77777777" w:rsidR="00DE6846" w:rsidRPr="00DE6846" w:rsidRDefault="00DE6846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Sig. (2-tailed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25EBA4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87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CDC752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7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647F57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49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75EB52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51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D183E8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6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BE1858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495</w:t>
            </w:r>
          </w:p>
        </w:tc>
      </w:tr>
      <w:tr w:rsidR="00DE6846" w:rsidRPr="00DE6846" w14:paraId="4575FF58" w14:textId="77777777" w:rsidTr="00DE6846">
        <w:trPr>
          <w:trHeight w:val="300"/>
        </w:trPr>
        <w:tc>
          <w:tcPr>
            <w:tcW w:w="1482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14:paraId="53E64F33" w14:textId="77777777" w:rsidR="00DE6846" w:rsidRPr="00DE6846" w:rsidRDefault="00DE6846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Cholesterol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45792F58" w14:textId="77777777" w:rsidR="00DE6846" w:rsidRPr="00DE6846" w:rsidRDefault="00DE6846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Pearson Correlatio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1A1850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06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238AA1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0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8A2CF7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05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EBB77B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03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EAA28D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3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6AF640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.370</w:t>
            </w: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val="en-150" w:eastAsia="en-150"/>
                <w14:ligatures w14:val="none"/>
              </w:rPr>
              <w:t>*</w:t>
            </w:r>
          </w:p>
        </w:tc>
      </w:tr>
      <w:tr w:rsidR="00DE6846" w:rsidRPr="00DE6846" w14:paraId="5BD9D794" w14:textId="77777777" w:rsidTr="00DE6846">
        <w:trPr>
          <w:trHeight w:val="300"/>
        </w:trPr>
        <w:tc>
          <w:tcPr>
            <w:tcW w:w="1482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5AD1A3D1" w14:textId="77777777" w:rsidR="00DE6846" w:rsidRPr="00DE6846" w:rsidRDefault="00DE6846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37866264" w14:textId="77777777" w:rsidR="00DE6846" w:rsidRPr="00DE6846" w:rsidRDefault="00DE6846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Sig. (2-tailed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796B86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72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1EBB51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96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04B869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77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2397E0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85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861D00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0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1384C8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034</w:t>
            </w:r>
          </w:p>
        </w:tc>
      </w:tr>
      <w:tr w:rsidR="00DE6846" w:rsidRPr="00DE6846" w14:paraId="610D2EF8" w14:textId="77777777" w:rsidTr="00DE6846">
        <w:trPr>
          <w:trHeight w:val="300"/>
        </w:trPr>
        <w:tc>
          <w:tcPr>
            <w:tcW w:w="1482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14:paraId="4F302A52" w14:textId="77777777" w:rsidR="00DE6846" w:rsidRPr="00DE6846" w:rsidRDefault="00DE6846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HDL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05D478AA" w14:textId="77777777" w:rsidR="00DE6846" w:rsidRPr="00DE6846" w:rsidRDefault="00DE6846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Pearson Correlatio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25C250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13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9C4584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1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23933F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07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D4BDDE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02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84A95F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2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624C13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284</w:t>
            </w:r>
          </w:p>
        </w:tc>
      </w:tr>
      <w:tr w:rsidR="00DE6846" w:rsidRPr="00DE6846" w14:paraId="59A1A51D" w14:textId="77777777" w:rsidTr="00DE6846">
        <w:trPr>
          <w:trHeight w:val="300"/>
        </w:trPr>
        <w:tc>
          <w:tcPr>
            <w:tcW w:w="1482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51CFD787" w14:textId="77777777" w:rsidR="00DE6846" w:rsidRPr="00DE6846" w:rsidRDefault="00DE6846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2D8C446A" w14:textId="77777777" w:rsidR="00DE6846" w:rsidRPr="00DE6846" w:rsidRDefault="00DE6846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Sig. (2-tailed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295F56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45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3B555C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5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4692A5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67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74B72E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89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A4477C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2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574FEA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109</w:t>
            </w:r>
          </w:p>
        </w:tc>
      </w:tr>
      <w:tr w:rsidR="00DE6846" w:rsidRPr="00DE6846" w14:paraId="7A1CB9BF" w14:textId="77777777" w:rsidTr="00DE6846">
        <w:trPr>
          <w:trHeight w:val="300"/>
        </w:trPr>
        <w:tc>
          <w:tcPr>
            <w:tcW w:w="1482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14:paraId="294832F6" w14:textId="77777777" w:rsidR="00DE6846" w:rsidRPr="00DE6846" w:rsidRDefault="00DE6846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TRIGLYCERIDE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51D7D0A5" w14:textId="77777777" w:rsidR="00DE6846" w:rsidRPr="00DE6846" w:rsidRDefault="00DE6846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Pearson Correlatio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6C3C81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06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5A16A6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1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23CCD3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14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75916B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14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589CC0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2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82344A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222</w:t>
            </w:r>
          </w:p>
        </w:tc>
      </w:tr>
      <w:tr w:rsidR="00DE6846" w:rsidRPr="00DE6846" w14:paraId="75409972" w14:textId="77777777" w:rsidTr="00DE6846">
        <w:trPr>
          <w:trHeight w:val="300"/>
        </w:trPr>
        <w:tc>
          <w:tcPr>
            <w:tcW w:w="1482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3B0EBD70" w14:textId="77777777" w:rsidR="00DE6846" w:rsidRPr="00DE6846" w:rsidRDefault="00DE6846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3F863EA4" w14:textId="77777777" w:rsidR="00DE6846" w:rsidRPr="00DE6846" w:rsidRDefault="00DE6846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Sig. (2-tailed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1DE1F6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70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725FAD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4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CD4A5C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43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AA9571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40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341114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2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7FFE04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214</w:t>
            </w:r>
          </w:p>
        </w:tc>
      </w:tr>
      <w:tr w:rsidR="00DE6846" w:rsidRPr="00DE6846" w14:paraId="48034469" w14:textId="77777777" w:rsidTr="00DE6846">
        <w:trPr>
          <w:trHeight w:val="300"/>
        </w:trPr>
        <w:tc>
          <w:tcPr>
            <w:tcW w:w="1482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14:paraId="4A4B9AE2" w14:textId="77777777" w:rsidR="00DE6846" w:rsidRPr="00DE6846" w:rsidRDefault="00DE6846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proofErr w:type="spellStart"/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srchemerin</w:t>
            </w:r>
            <w:proofErr w:type="spell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51819C4E" w14:textId="77777777" w:rsidR="00DE6846" w:rsidRPr="00DE6846" w:rsidRDefault="00DE6846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Pearson Correlatio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562BC2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09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D99FFF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1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DBD07B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18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D9C62A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16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941E0A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0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5124F2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026</w:t>
            </w:r>
          </w:p>
        </w:tc>
      </w:tr>
      <w:tr w:rsidR="00DE6846" w:rsidRPr="00DE6846" w14:paraId="0449413A" w14:textId="77777777" w:rsidTr="00DE6846">
        <w:trPr>
          <w:trHeight w:val="300"/>
        </w:trPr>
        <w:tc>
          <w:tcPr>
            <w:tcW w:w="1482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40644A95" w14:textId="77777777" w:rsidR="00DE6846" w:rsidRPr="00DE6846" w:rsidRDefault="00DE6846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628E192F" w14:textId="77777777" w:rsidR="00DE6846" w:rsidRPr="00DE6846" w:rsidRDefault="00DE6846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Sig. (2-tailed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68FEDD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58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060F25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5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7FD463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31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03A8F1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36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74EA43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7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4BD577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885</w:t>
            </w:r>
          </w:p>
        </w:tc>
      </w:tr>
      <w:tr w:rsidR="00DE6846" w:rsidRPr="00DE6846" w14:paraId="6334BB21" w14:textId="77777777" w:rsidTr="00DE6846">
        <w:trPr>
          <w:trHeight w:val="300"/>
        </w:trPr>
        <w:tc>
          <w:tcPr>
            <w:tcW w:w="1482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14:paraId="0957FF74" w14:textId="77777777" w:rsidR="00DE6846" w:rsidRPr="00DE6846" w:rsidRDefault="00DE6846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proofErr w:type="spellStart"/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EFTdixonSA</w:t>
            </w:r>
            <w:proofErr w:type="spell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0FEFAD28" w14:textId="77777777" w:rsidR="00DE6846" w:rsidRPr="00DE6846" w:rsidRDefault="00DE6846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Pearson Correlatio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D28ADB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10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25DDA8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07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B557AB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.363</w:t>
            </w: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val="en-150" w:eastAsia="en-150"/>
                <w14:ligatures w14:val="none"/>
              </w:rPr>
              <w:t>*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F0E23C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32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23EA97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0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EB980B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005</w:t>
            </w:r>
          </w:p>
        </w:tc>
      </w:tr>
      <w:tr w:rsidR="00DE6846" w:rsidRPr="00DE6846" w14:paraId="45F75026" w14:textId="77777777" w:rsidTr="00DE6846">
        <w:trPr>
          <w:trHeight w:val="300"/>
        </w:trPr>
        <w:tc>
          <w:tcPr>
            <w:tcW w:w="1482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78FBD8B8" w14:textId="77777777" w:rsidR="00DE6846" w:rsidRPr="00DE6846" w:rsidRDefault="00DE6846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70B61515" w14:textId="77777777" w:rsidR="00DE6846" w:rsidRPr="00DE6846" w:rsidRDefault="00DE6846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Sig. (2-tailed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53CBC8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55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BD6296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68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7C17C5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03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A89D08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06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9D2C26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9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B38B64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979</w:t>
            </w:r>
          </w:p>
        </w:tc>
      </w:tr>
      <w:tr w:rsidR="00DE6846" w:rsidRPr="00DE6846" w14:paraId="6C06EED1" w14:textId="77777777" w:rsidTr="00DE6846">
        <w:trPr>
          <w:trHeight w:val="300"/>
        </w:trPr>
        <w:tc>
          <w:tcPr>
            <w:tcW w:w="1482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14:paraId="3BCA8CF5" w14:textId="77777777" w:rsidR="00DE6846" w:rsidRPr="00DE6846" w:rsidRDefault="00DE6846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proofErr w:type="spellStart"/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lastRenderedPageBreak/>
              <w:t>Perihepaticfat</w:t>
            </w:r>
            <w:proofErr w:type="spell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648E73F6" w14:textId="77777777" w:rsidR="00DE6846" w:rsidRPr="00DE6846" w:rsidRDefault="00DE6846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Pearson Correlatio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037FDB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01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4CC615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0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57DF15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29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15FF19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30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E82D16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.396</w:t>
            </w: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val="en-150" w:eastAsia="en-150"/>
                <w14:ligatures w14:val="none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167804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.405</w:t>
            </w: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val="en-150" w:eastAsia="en-150"/>
                <w14:ligatures w14:val="none"/>
              </w:rPr>
              <w:t>*</w:t>
            </w:r>
          </w:p>
        </w:tc>
      </w:tr>
      <w:tr w:rsidR="00DE6846" w:rsidRPr="00DE6846" w14:paraId="1F9DF53B" w14:textId="77777777" w:rsidTr="00DE6846">
        <w:trPr>
          <w:trHeight w:val="300"/>
        </w:trPr>
        <w:tc>
          <w:tcPr>
            <w:tcW w:w="1482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6104BF0F" w14:textId="77777777" w:rsidR="00DE6846" w:rsidRPr="00DE6846" w:rsidRDefault="00DE6846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0E229B76" w14:textId="77777777" w:rsidR="00DE6846" w:rsidRPr="00DE6846" w:rsidRDefault="00DE6846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Sig. (2-tailed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B2BEC1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93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4CD77E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94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F3CD65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09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1B869D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08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081698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0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578BE1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020</w:t>
            </w:r>
          </w:p>
        </w:tc>
      </w:tr>
      <w:tr w:rsidR="00DE6846" w:rsidRPr="00DE6846" w14:paraId="711DC36A" w14:textId="77777777" w:rsidTr="00DE6846">
        <w:trPr>
          <w:trHeight w:val="300"/>
        </w:trPr>
        <w:tc>
          <w:tcPr>
            <w:tcW w:w="1482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14:paraId="09D59EA5" w14:textId="77777777" w:rsidR="00DE6846" w:rsidRPr="00DE6846" w:rsidRDefault="00DE6846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proofErr w:type="spellStart"/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Ascaortadiameter</w:t>
            </w:r>
            <w:proofErr w:type="spell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6333DAFC" w14:textId="77777777" w:rsidR="00DE6846" w:rsidRPr="00DE6846" w:rsidRDefault="00DE6846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Pearson Correlatio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64D47B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18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3851D7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1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A8992B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14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08EE52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11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ABA89D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0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706D4C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060</w:t>
            </w:r>
          </w:p>
        </w:tc>
      </w:tr>
      <w:tr w:rsidR="00DE6846" w:rsidRPr="00DE6846" w14:paraId="2802B85B" w14:textId="77777777" w:rsidTr="00DE6846">
        <w:trPr>
          <w:trHeight w:val="300"/>
        </w:trPr>
        <w:tc>
          <w:tcPr>
            <w:tcW w:w="1482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1DDEAC4D" w14:textId="77777777" w:rsidR="00DE6846" w:rsidRPr="00DE6846" w:rsidRDefault="00DE6846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0284C3F1" w14:textId="77777777" w:rsidR="00DE6846" w:rsidRPr="00DE6846" w:rsidRDefault="00DE6846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Sig. (2-tailed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5DB058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23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42F7DD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25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2BA63D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33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953A8A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43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F3ABCE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9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12D85A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694</w:t>
            </w:r>
          </w:p>
        </w:tc>
      </w:tr>
      <w:tr w:rsidR="00DE6846" w:rsidRPr="00DE6846" w14:paraId="3AB5C872" w14:textId="77777777" w:rsidTr="00DE6846">
        <w:trPr>
          <w:trHeight w:val="300"/>
        </w:trPr>
        <w:tc>
          <w:tcPr>
            <w:tcW w:w="1482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14:paraId="0B6755BA" w14:textId="77777777" w:rsidR="00DE6846" w:rsidRPr="00DE6846" w:rsidRDefault="00DE6846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proofErr w:type="spellStart"/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Tzscore</w:t>
            </w:r>
            <w:proofErr w:type="spell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165082CF" w14:textId="77777777" w:rsidR="00DE6846" w:rsidRPr="00DE6846" w:rsidRDefault="00DE6846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Pearson Correlatio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B7088E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19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D002C1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18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0697C7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02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F99C42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05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EC908E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2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7265BD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293</w:t>
            </w:r>
          </w:p>
        </w:tc>
      </w:tr>
      <w:tr w:rsidR="00DE6846" w:rsidRPr="00DE6846" w14:paraId="113038D7" w14:textId="77777777" w:rsidTr="00DE6846">
        <w:trPr>
          <w:trHeight w:val="300"/>
        </w:trPr>
        <w:tc>
          <w:tcPr>
            <w:tcW w:w="1482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6AD78D83" w14:textId="77777777" w:rsidR="00DE6846" w:rsidRPr="00DE6846" w:rsidRDefault="00DE6846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6A5CBB18" w14:textId="77777777" w:rsidR="00DE6846" w:rsidRPr="00DE6846" w:rsidRDefault="00DE6846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Sig. (2-tailed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828620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20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603D82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2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2493CC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85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46D559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74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7381D0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0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47D12B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051</w:t>
            </w:r>
          </w:p>
        </w:tc>
      </w:tr>
      <w:tr w:rsidR="00DE6846" w:rsidRPr="00DE6846" w14:paraId="5D56A2D7" w14:textId="77777777" w:rsidTr="00DE6846">
        <w:trPr>
          <w:trHeight w:val="300"/>
        </w:trPr>
        <w:tc>
          <w:tcPr>
            <w:tcW w:w="1482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14:paraId="020137E6" w14:textId="77777777" w:rsidR="00DE6846" w:rsidRPr="00DE6846" w:rsidRDefault="00DE6846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proofErr w:type="spellStart"/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Mtovolumeindex</w:t>
            </w:r>
            <w:proofErr w:type="spell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03CA10FB" w14:textId="77777777" w:rsidR="00DE6846" w:rsidRPr="00DE6846" w:rsidRDefault="00DE6846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Pearson Correlatio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FA16EB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19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4E2CE0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17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1C4D23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00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C827A8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01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A64042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1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FBF0ED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186</w:t>
            </w:r>
          </w:p>
        </w:tc>
      </w:tr>
      <w:tr w:rsidR="00DE6846" w:rsidRPr="00DE6846" w14:paraId="683DC719" w14:textId="77777777" w:rsidTr="00DE6846">
        <w:trPr>
          <w:trHeight w:val="300"/>
        </w:trPr>
        <w:tc>
          <w:tcPr>
            <w:tcW w:w="1482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5FB1FDED" w14:textId="77777777" w:rsidR="00DE6846" w:rsidRPr="00DE6846" w:rsidRDefault="00DE6846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4A67558C" w14:textId="77777777" w:rsidR="00DE6846" w:rsidRPr="00DE6846" w:rsidRDefault="00DE6846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Sig. (2-tailed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49BDA3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21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FD17FE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26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8E35D4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97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B3D597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91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15D7F2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2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0A53CE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227</w:t>
            </w:r>
          </w:p>
        </w:tc>
      </w:tr>
      <w:tr w:rsidR="00DE6846" w:rsidRPr="00DE6846" w14:paraId="4B12AB89" w14:textId="77777777" w:rsidTr="00DE6846">
        <w:trPr>
          <w:trHeight w:val="300"/>
        </w:trPr>
        <w:tc>
          <w:tcPr>
            <w:tcW w:w="1482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14:paraId="250BEBF1" w14:textId="77777777" w:rsidR="00DE6846" w:rsidRPr="00DE6846" w:rsidRDefault="00DE6846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proofErr w:type="spellStart"/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asi</w:t>
            </w:r>
            <w:proofErr w:type="spell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55673891" w14:textId="77777777" w:rsidR="00DE6846" w:rsidRPr="00DE6846" w:rsidRDefault="00DE6846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Pearson Correlatio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F1FF78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05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E294E8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09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775AEE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04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E81D58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03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BAC4B6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0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19565B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030</w:t>
            </w:r>
          </w:p>
        </w:tc>
      </w:tr>
      <w:tr w:rsidR="00DE6846" w:rsidRPr="00DE6846" w14:paraId="289B69AC" w14:textId="77777777" w:rsidTr="00DE6846">
        <w:trPr>
          <w:trHeight w:val="300"/>
        </w:trPr>
        <w:tc>
          <w:tcPr>
            <w:tcW w:w="1482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264B95BD" w14:textId="77777777" w:rsidR="00DE6846" w:rsidRPr="00DE6846" w:rsidRDefault="00DE6846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3CBC4DE0" w14:textId="77777777" w:rsidR="00DE6846" w:rsidRPr="00DE6846" w:rsidRDefault="00DE6846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Sig. (2-tailed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045887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71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C4F7D5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5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64501E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78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62490C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81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990309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8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165A85" w14:textId="77777777" w:rsidR="00DE6846" w:rsidRPr="00DE6846" w:rsidRDefault="00DE6846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DE68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844</w:t>
            </w:r>
          </w:p>
        </w:tc>
      </w:tr>
    </w:tbl>
    <w:p w14:paraId="1AFE4247" w14:textId="77777777" w:rsidR="00DE6846" w:rsidRDefault="00DE6846" w:rsidP="00A4497B">
      <w:pPr>
        <w:spacing w:after="0" w:line="240" w:lineRule="auto"/>
        <w:rPr>
          <w:b/>
          <w:bCs/>
        </w:rPr>
      </w:pPr>
    </w:p>
    <w:p w14:paraId="38D035F1" w14:textId="77777777" w:rsidR="00A50BC9" w:rsidRDefault="00A50BC9" w:rsidP="00A4497B">
      <w:pPr>
        <w:spacing w:after="0" w:line="240" w:lineRule="auto"/>
        <w:rPr>
          <w:b/>
          <w:bCs/>
        </w:rPr>
      </w:pPr>
    </w:p>
    <w:p w14:paraId="1E74E2A4" w14:textId="77777777" w:rsidR="00A50BC9" w:rsidRDefault="00A50BC9" w:rsidP="00A4497B">
      <w:pPr>
        <w:spacing w:after="0" w:line="240" w:lineRule="auto"/>
        <w:rPr>
          <w:b/>
          <w:bCs/>
        </w:rPr>
      </w:pPr>
    </w:p>
    <w:p w14:paraId="53E29AD3" w14:textId="77777777" w:rsidR="00A50BC9" w:rsidRDefault="00A50BC9" w:rsidP="00A4497B">
      <w:pPr>
        <w:spacing w:after="0" w:line="240" w:lineRule="auto"/>
        <w:rPr>
          <w:b/>
          <w:bCs/>
        </w:rPr>
      </w:pPr>
    </w:p>
    <w:p w14:paraId="241E6527" w14:textId="77777777" w:rsidR="00A50BC9" w:rsidRDefault="00A50BC9" w:rsidP="00A4497B">
      <w:pPr>
        <w:spacing w:after="0" w:line="240" w:lineRule="auto"/>
        <w:rPr>
          <w:b/>
          <w:bCs/>
        </w:rPr>
      </w:pPr>
    </w:p>
    <w:p w14:paraId="5B8D399C" w14:textId="77777777" w:rsidR="00A50BC9" w:rsidRDefault="00A50BC9" w:rsidP="00A4497B">
      <w:pPr>
        <w:spacing w:after="0" w:line="240" w:lineRule="auto"/>
        <w:rPr>
          <w:b/>
          <w:bCs/>
        </w:rPr>
      </w:pPr>
    </w:p>
    <w:p w14:paraId="043E01DE" w14:textId="77777777" w:rsidR="00A50BC9" w:rsidRDefault="00A50BC9" w:rsidP="00A4497B">
      <w:pPr>
        <w:spacing w:after="0" w:line="240" w:lineRule="auto"/>
        <w:rPr>
          <w:b/>
          <w:bCs/>
        </w:rPr>
      </w:pPr>
    </w:p>
    <w:p w14:paraId="29EEE80E" w14:textId="77777777" w:rsidR="00A50BC9" w:rsidRDefault="00A50BC9" w:rsidP="00A4497B">
      <w:pPr>
        <w:spacing w:after="0" w:line="240" w:lineRule="auto"/>
        <w:rPr>
          <w:b/>
          <w:bCs/>
        </w:rPr>
      </w:pPr>
    </w:p>
    <w:p w14:paraId="0A97C81B" w14:textId="77777777" w:rsidR="00A50BC9" w:rsidRDefault="00A50BC9" w:rsidP="00A4497B">
      <w:pPr>
        <w:spacing w:after="0" w:line="240" w:lineRule="auto"/>
        <w:rPr>
          <w:b/>
          <w:bCs/>
        </w:rPr>
      </w:pPr>
    </w:p>
    <w:p w14:paraId="143424CC" w14:textId="77777777" w:rsidR="00A4497B" w:rsidRDefault="00A4497B" w:rsidP="00A4497B">
      <w:pPr>
        <w:spacing w:after="0" w:line="240" w:lineRule="auto"/>
        <w:rPr>
          <w:b/>
          <w:bCs/>
        </w:rPr>
      </w:pPr>
    </w:p>
    <w:p w14:paraId="1C55EFE9" w14:textId="77777777" w:rsidR="00A4497B" w:rsidRDefault="00A4497B" w:rsidP="00A4497B">
      <w:pPr>
        <w:spacing w:after="0" w:line="240" w:lineRule="auto"/>
        <w:rPr>
          <w:b/>
          <w:bCs/>
        </w:rPr>
      </w:pPr>
    </w:p>
    <w:p w14:paraId="1016746B" w14:textId="77777777" w:rsidR="00A4497B" w:rsidRDefault="00A4497B" w:rsidP="00A4497B">
      <w:pPr>
        <w:spacing w:after="0" w:line="240" w:lineRule="auto"/>
        <w:rPr>
          <w:b/>
          <w:bCs/>
        </w:rPr>
      </w:pPr>
    </w:p>
    <w:p w14:paraId="7A474189" w14:textId="77777777" w:rsidR="00A4497B" w:rsidRDefault="00A4497B" w:rsidP="00A4497B">
      <w:pPr>
        <w:spacing w:after="0" w:line="240" w:lineRule="auto"/>
        <w:rPr>
          <w:b/>
          <w:bCs/>
        </w:rPr>
      </w:pPr>
    </w:p>
    <w:p w14:paraId="0A25CF8E" w14:textId="77777777" w:rsidR="00A4497B" w:rsidRDefault="00A4497B" w:rsidP="00A4497B">
      <w:pPr>
        <w:spacing w:after="0" w:line="240" w:lineRule="auto"/>
        <w:rPr>
          <w:b/>
          <w:bCs/>
        </w:rPr>
      </w:pPr>
    </w:p>
    <w:p w14:paraId="55767E9C" w14:textId="77777777" w:rsidR="00A4497B" w:rsidRDefault="00A4497B" w:rsidP="00A4497B">
      <w:pPr>
        <w:spacing w:after="0" w:line="240" w:lineRule="auto"/>
        <w:rPr>
          <w:b/>
          <w:bCs/>
        </w:rPr>
      </w:pPr>
    </w:p>
    <w:p w14:paraId="729AA93A" w14:textId="77777777" w:rsidR="00A4497B" w:rsidRDefault="00A4497B" w:rsidP="00A4497B">
      <w:pPr>
        <w:spacing w:after="0" w:line="240" w:lineRule="auto"/>
        <w:rPr>
          <w:b/>
          <w:bCs/>
        </w:rPr>
      </w:pPr>
    </w:p>
    <w:p w14:paraId="6BE26835" w14:textId="77777777" w:rsidR="00A4497B" w:rsidRDefault="00A4497B" w:rsidP="00A4497B">
      <w:pPr>
        <w:spacing w:after="0" w:line="240" w:lineRule="auto"/>
        <w:rPr>
          <w:b/>
          <w:bCs/>
        </w:rPr>
      </w:pPr>
    </w:p>
    <w:p w14:paraId="7C3A66CE" w14:textId="77777777" w:rsidR="00A4497B" w:rsidRDefault="00A4497B" w:rsidP="00A4497B">
      <w:pPr>
        <w:spacing w:after="0" w:line="240" w:lineRule="auto"/>
        <w:rPr>
          <w:b/>
          <w:bCs/>
        </w:rPr>
      </w:pPr>
    </w:p>
    <w:p w14:paraId="3B01AFD5" w14:textId="77777777" w:rsidR="00A4497B" w:rsidRDefault="00A4497B" w:rsidP="00A4497B">
      <w:pPr>
        <w:spacing w:after="0" w:line="240" w:lineRule="auto"/>
        <w:rPr>
          <w:b/>
          <w:bCs/>
        </w:rPr>
      </w:pPr>
    </w:p>
    <w:p w14:paraId="3FA3F5FA" w14:textId="77777777" w:rsidR="00A4497B" w:rsidRDefault="00A4497B" w:rsidP="00A4497B">
      <w:pPr>
        <w:spacing w:after="0" w:line="240" w:lineRule="auto"/>
        <w:rPr>
          <w:b/>
          <w:bCs/>
        </w:rPr>
      </w:pPr>
    </w:p>
    <w:p w14:paraId="43F4E60A" w14:textId="77777777" w:rsidR="00A4497B" w:rsidRDefault="00A4497B" w:rsidP="00A4497B">
      <w:pPr>
        <w:spacing w:after="0" w:line="240" w:lineRule="auto"/>
        <w:rPr>
          <w:b/>
          <w:bCs/>
        </w:rPr>
      </w:pPr>
    </w:p>
    <w:p w14:paraId="539EFEC2" w14:textId="77777777" w:rsidR="00A4497B" w:rsidRDefault="00A4497B" w:rsidP="00A4497B">
      <w:pPr>
        <w:spacing w:after="0" w:line="240" w:lineRule="auto"/>
        <w:rPr>
          <w:b/>
          <w:bCs/>
        </w:rPr>
      </w:pPr>
    </w:p>
    <w:p w14:paraId="7DC57E92" w14:textId="09F474DD" w:rsidR="00A50BC9" w:rsidRDefault="00A50BC9" w:rsidP="00A4497B">
      <w:pPr>
        <w:bidi w:val="0"/>
        <w:spacing w:after="0" w:line="240" w:lineRule="auto"/>
        <w:rPr>
          <w:b/>
          <w:bCs/>
        </w:rPr>
      </w:pPr>
      <w:r>
        <w:rPr>
          <w:b/>
          <w:bCs/>
        </w:rPr>
        <w:t>Supplementary table 3</w:t>
      </w:r>
    </w:p>
    <w:tbl>
      <w:tblPr>
        <w:tblW w:w="10446" w:type="dxa"/>
        <w:tblLook w:val="04A0" w:firstRow="1" w:lastRow="0" w:firstColumn="1" w:lastColumn="0" w:noHBand="0" w:noVBand="1"/>
      </w:tblPr>
      <w:tblGrid>
        <w:gridCol w:w="1155"/>
        <w:gridCol w:w="947"/>
        <w:gridCol w:w="584"/>
        <w:gridCol w:w="584"/>
        <w:gridCol w:w="773"/>
        <w:gridCol w:w="731"/>
        <w:gridCol w:w="856"/>
        <w:gridCol w:w="723"/>
        <w:gridCol w:w="1013"/>
        <w:gridCol w:w="905"/>
        <w:gridCol w:w="1154"/>
        <w:gridCol w:w="1021"/>
      </w:tblGrid>
      <w:tr w:rsidR="00A50BC9" w:rsidRPr="00A50BC9" w14:paraId="7687F7CF" w14:textId="77777777" w:rsidTr="00A4497B">
        <w:trPr>
          <w:trHeight w:val="525"/>
        </w:trPr>
        <w:tc>
          <w:tcPr>
            <w:tcW w:w="210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7ECFA0A7" w14:textId="77777777" w:rsidR="00A50BC9" w:rsidRPr="00A50BC9" w:rsidRDefault="00A50BC9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 </w:t>
            </w:r>
          </w:p>
        </w:tc>
        <w:tc>
          <w:tcPr>
            <w:tcW w:w="584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E5333D4" w14:textId="77777777" w:rsidR="00A50BC9" w:rsidRPr="00A50BC9" w:rsidRDefault="00A50BC9" w:rsidP="00A4497B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GLS</w:t>
            </w:r>
          </w:p>
        </w:tc>
        <w:tc>
          <w:tcPr>
            <w:tcW w:w="584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8F8544F" w14:textId="77777777" w:rsidR="00A50BC9" w:rsidRPr="00A50BC9" w:rsidRDefault="00A50BC9" w:rsidP="00A4497B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GCS</w:t>
            </w:r>
          </w:p>
        </w:tc>
        <w:tc>
          <w:tcPr>
            <w:tcW w:w="773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9C74420" w14:textId="77777777" w:rsidR="00A50BC9" w:rsidRPr="00A50BC9" w:rsidRDefault="00A50BC9" w:rsidP="00A4497B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proofErr w:type="spellStart"/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GRSsax</w:t>
            </w:r>
            <w:proofErr w:type="spellEnd"/>
          </w:p>
        </w:tc>
        <w:tc>
          <w:tcPr>
            <w:tcW w:w="731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C8D48E7" w14:textId="77777777" w:rsidR="00A50BC9" w:rsidRPr="00A50BC9" w:rsidRDefault="00A50BC9" w:rsidP="00A4497B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proofErr w:type="spellStart"/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GRSlax</w:t>
            </w:r>
            <w:proofErr w:type="spellEnd"/>
          </w:p>
        </w:tc>
        <w:tc>
          <w:tcPr>
            <w:tcW w:w="856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332B87C" w14:textId="77777777" w:rsidR="00A50BC9" w:rsidRPr="00A50BC9" w:rsidRDefault="00A50BC9" w:rsidP="00A4497B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proofErr w:type="spellStart"/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AscStrain</w:t>
            </w:r>
            <w:proofErr w:type="spellEnd"/>
          </w:p>
        </w:tc>
        <w:tc>
          <w:tcPr>
            <w:tcW w:w="723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BDC3C8B" w14:textId="77777777" w:rsidR="00A50BC9" w:rsidRPr="00A50BC9" w:rsidRDefault="00A50BC9" w:rsidP="00A4497B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proofErr w:type="spellStart"/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AscDist</w:t>
            </w:r>
            <w:proofErr w:type="spellEnd"/>
          </w:p>
        </w:tc>
        <w:tc>
          <w:tcPr>
            <w:tcW w:w="1013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B0B95FC" w14:textId="77777777" w:rsidR="00A50BC9" w:rsidRPr="00A50BC9" w:rsidRDefault="00A50BC9" w:rsidP="00A4497B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proofErr w:type="spellStart"/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PrxDAstrain</w:t>
            </w:r>
            <w:proofErr w:type="spellEnd"/>
          </w:p>
        </w:tc>
        <w:tc>
          <w:tcPr>
            <w:tcW w:w="905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685B731" w14:textId="77777777" w:rsidR="00A50BC9" w:rsidRPr="00A50BC9" w:rsidRDefault="00A50BC9" w:rsidP="00A4497B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proofErr w:type="spellStart"/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PrxDADist</w:t>
            </w:r>
            <w:proofErr w:type="spellEnd"/>
          </w:p>
        </w:tc>
        <w:tc>
          <w:tcPr>
            <w:tcW w:w="1154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2D1BA0E" w14:textId="77777777" w:rsidR="00A50BC9" w:rsidRPr="00A50BC9" w:rsidRDefault="00A50BC9" w:rsidP="00A4497B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proofErr w:type="spellStart"/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AodiaphStrain</w:t>
            </w:r>
            <w:proofErr w:type="spellEnd"/>
          </w:p>
        </w:tc>
        <w:tc>
          <w:tcPr>
            <w:tcW w:w="1021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2DB6A40" w14:textId="77777777" w:rsidR="00A50BC9" w:rsidRPr="00A50BC9" w:rsidRDefault="00A50BC9" w:rsidP="00A4497B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proofErr w:type="spellStart"/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AodiaphDist</w:t>
            </w:r>
            <w:proofErr w:type="spellEnd"/>
          </w:p>
        </w:tc>
      </w:tr>
      <w:tr w:rsidR="00A50BC9" w:rsidRPr="00A50BC9" w14:paraId="336B80DD" w14:textId="77777777" w:rsidTr="00A4497B">
        <w:trPr>
          <w:trHeight w:val="735"/>
        </w:trPr>
        <w:tc>
          <w:tcPr>
            <w:tcW w:w="1155" w:type="dxa"/>
            <w:vMerge w:val="restart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93AB9E2" w14:textId="77777777" w:rsidR="00A50BC9" w:rsidRPr="00A50BC9" w:rsidRDefault="00A50BC9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GLS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3CF9EC57" w14:textId="77777777" w:rsidR="00A50BC9" w:rsidRPr="00A50BC9" w:rsidRDefault="00A50BC9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Pearson Correlation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ECAC42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9933F9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15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6BA2AF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23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4CFB7F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.724</w:t>
            </w: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val="en-150" w:eastAsia="en-150"/>
                <w14:ligatures w14:val="none"/>
              </w:rPr>
              <w:t>**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5934DE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05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4DFAB1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05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975488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02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92C58A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00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B11AB2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03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59F728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043</w:t>
            </w:r>
          </w:p>
        </w:tc>
      </w:tr>
      <w:tr w:rsidR="00A50BC9" w:rsidRPr="00A50BC9" w14:paraId="0FC298C9" w14:textId="77777777" w:rsidTr="00A4497B">
        <w:trPr>
          <w:trHeight w:val="480"/>
        </w:trPr>
        <w:tc>
          <w:tcPr>
            <w:tcW w:w="1155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3E3B7521" w14:textId="77777777" w:rsidR="00A50BC9" w:rsidRPr="00A50BC9" w:rsidRDefault="00A50BC9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0A093A79" w14:textId="77777777" w:rsidR="00A50BC9" w:rsidRPr="00A50BC9" w:rsidRDefault="00A50BC9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Sig. (2-tailed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14F260" w14:textId="77777777" w:rsidR="00A50BC9" w:rsidRPr="00A50BC9" w:rsidRDefault="00A50BC9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A30C1E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31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149A10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12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673660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0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9DC8A8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69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27AF52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73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7DB1E8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85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1EF84F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97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28BF3F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82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3DB7D8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781</w:t>
            </w:r>
          </w:p>
        </w:tc>
      </w:tr>
      <w:tr w:rsidR="00A50BC9" w:rsidRPr="00A50BC9" w14:paraId="54A7EB2D" w14:textId="77777777" w:rsidTr="00A4497B">
        <w:trPr>
          <w:trHeight w:val="720"/>
        </w:trPr>
        <w:tc>
          <w:tcPr>
            <w:tcW w:w="1155" w:type="dxa"/>
            <w:vMerge w:val="restart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76C1D27" w14:textId="77777777" w:rsidR="00A50BC9" w:rsidRPr="00A50BC9" w:rsidRDefault="00A50BC9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GCS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49A73B9B" w14:textId="77777777" w:rsidR="00A50BC9" w:rsidRPr="00A50BC9" w:rsidRDefault="00A50BC9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Pearson Correlation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A68C5D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15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63AA92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937443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.914</w:t>
            </w: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val="en-150" w:eastAsia="en-150"/>
                <w14:ligatures w14:val="none"/>
              </w:rPr>
              <w:t>**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E00448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18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11251C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07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C96CAD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10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5B09F5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12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99BF10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18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43B875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0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082CB6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042</w:t>
            </w:r>
          </w:p>
        </w:tc>
      </w:tr>
      <w:tr w:rsidR="00A50BC9" w:rsidRPr="00A50BC9" w14:paraId="26394970" w14:textId="77777777" w:rsidTr="00A4497B">
        <w:trPr>
          <w:trHeight w:val="480"/>
        </w:trPr>
        <w:tc>
          <w:tcPr>
            <w:tcW w:w="1155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48F60BDE" w14:textId="77777777" w:rsidR="00A50BC9" w:rsidRPr="00A50BC9" w:rsidRDefault="00A50BC9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2232280E" w14:textId="77777777" w:rsidR="00A50BC9" w:rsidRPr="00A50BC9" w:rsidRDefault="00A50BC9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Sig. (2-tailed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3763D8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31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FE4F9A" w14:textId="77777777" w:rsidR="00A50BC9" w:rsidRPr="00A50BC9" w:rsidRDefault="00A50BC9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40A3C9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00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D80B86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21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3EBB51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64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A4EFA3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50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8A2F8F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40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4F57CB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22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E7CE3A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99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DF6BD9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785</w:t>
            </w:r>
          </w:p>
        </w:tc>
      </w:tr>
      <w:tr w:rsidR="00A50BC9" w:rsidRPr="00A50BC9" w14:paraId="2E7DE9A7" w14:textId="77777777" w:rsidTr="00A4497B">
        <w:trPr>
          <w:trHeight w:val="720"/>
        </w:trPr>
        <w:tc>
          <w:tcPr>
            <w:tcW w:w="1155" w:type="dxa"/>
            <w:vMerge w:val="restart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EC30CD9" w14:textId="77777777" w:rsidR="00A50BC9" w:rsidRPr="00A50BC9" w:rsidRDefault="00A50BC9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proofErr w:type="spellStart"/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GRSsax</w:t>
            </w:r>
            <w:proofErr w:type="spellEnd"/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1BD0E5C2" w14:textId="77777777" w:rsidR="00A50BC9" w:rsidRPr="00A50BC9" w:rsidRDefault="00A50BC9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Pearson Correlation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0AFFF2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23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09B0CC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.914</w:t>
            </w: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val="en-150" w:eastAsia="en-150"/>
                <w14:ligatures w14:val="none"/>
              </w:rPr>
              <w:t>*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D03955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3446B4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20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890C2F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08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A521AC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11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09789B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11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64CA32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18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ADAB9E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08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9DA2DF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032</w:t>
            </w:r>
          </w:p>
        </w:tc>
      </w:tr>
      <w:tr w:rsidR="00A50BC9" w:rsidRPr="00A50BC9" w14:paraId="4CCD0E11" w14:textId="77777777" w:rsidTr="00A4497B">
        <w:trPr>
          <w:trHeight w:val="480"/>
        </w:trPr>
        <w:tc>
          <w:tcPr>
            <w:tcW w:w="1155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2F797EB1" w14:textId="77777777" w:rsidR="00A50BC9" w:rsidRPr="00A50BC9" w:rsidRDefault="00A50BC9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62FE09AA" w14:textId="77777777" w:rsidR="00A50BC9" w:rsidRPr="00A50BC9" w:rsidRDefault="00A50BC9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Sig. (2-tailed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C5B5E5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12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DFE4B0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00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550D41" w14:textId="77777777" w:rsidR="00A50BC9" w:rsidRPr="00A50BC9" w:rsidRDefault="00A50BC9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EA3DE0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17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5463E3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59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88C712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45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49BB94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43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AE05E5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23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24CF98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58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3CFD44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835</w:t>
            </w:r>
          </w:p>
        </w:tc>
      </w:tr>
      <w:tr w:rsidR="00A50BC9" w:rsidRPr="00A50BC9" w14:paraId="30C42C15" w14:textId="77777777" w:rsidTr="00A4497B">
        <w:trPr>
          <w:trHeight w:val="720"/>
        </w:trPr>
        <w:tc>
          <w:tcPr>
            <w:tcW w:w="1155" w:type="dxa"/>
            <w:vMerge w:val="restart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1A17F62" w14:textId="77777777" w:rsidR="00A50BC9" w:rsidRPr="00A50BC9" w:rsidRDefault="00A50BC9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proofErr w:type="spellStart"/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GRSlax</w:t>
            </w:r>
            <w:proofErr w:type="spellEnd"/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5BA0D14E" w14:textId="77777777" w:rsidR="00A50BC9" w:rsidRPr="00A50BC9" w:rsidRDefault="00A50BC9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Pearson Correlation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8A7D2B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.724</w:t>
            </w: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val="en-150" w:eastAsia="en-150"/>
                <w14:ligatures w14:val="none"/>
              </w:rPr>
              <w:t>**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F0C0AD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18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1C6F75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20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ECC7B4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B602F5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03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9C3E2F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02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0A4800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04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78E0F2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00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5A7F8E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07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DC3AB0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039</w:t>
            </w:r>
          </w:p>
        </w:tc>
      </w:tr>
      <w:tr w:rsidR="00A50BC9" w:rsidRPr="00A50BC9" w14:paraId="014BCA48" w14:textId="77777777" w:rsidTr="00A4497B">
        <w:trPr>
          <w:trHeight w:val="480"/>
        </w:trPr>
        <w:tc>
          <w:tcPr>
            <w:tcW w:w="1155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70DBF9AB" w14:textId="77777777" w:rsidR="00A50BC9" w:rsidRPr="00A50BC9" w:rsidRDefault="00A50BC9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4205FF5F" w14:textId="77777777" w:rsidR="00A50BC9" w:rsidRPr="00A50BC9" w:rsidRDefault="00A50BC9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Sig. (2-tailed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22A8DD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0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B51FD1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21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9286BD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17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647FD92" w14:textId="77777777" w:rsidR="00A50BC9" w:rsidRPr="00A50BC9" w:rsidRDefault="00A50BC9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D775BA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83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CC1013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84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9188E3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75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3D3A2A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96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ED44F5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61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7B53D4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799</w:t>
            </w:r>
          </w:p>
        </w:tc>
      </w:tr>
      <w:tr w:rsidR="00A50BC9" w:rsidRPr="00A50BC9" w14:paraId="4BBA74D5" w14:textId="77777777" w:rsidTr="00A4497B">
        <w:trPr>
          <w:trHeight w:val="720"/>
        </w:trPr>
        <w:tc>
          <w:tcPr>
            <w:tcW w:w="1155" w:type="dxa"/>
            <w:vMerge w:val="restart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39BCC99" w14:textId="77777777" w:rsidR="00A50BC9" w:rsidRPr="00A50BC9" w:rsidRDefault="00A50BC9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proofErr w:type="spellStart"/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lastRenderedPageBreak/>
              <w:t>AscStrain</w:t>
            </w:r>
            <w:proofErr w:type="spellEnd"/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1B04FC60" w14:textId="77777777" w:rsidR="00A50BC9" w:rsidRPr="00A50BC9" w:rsidRDefault="00A50BC9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Pearson Correlation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52B84E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05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756279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07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4FA980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08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2682C6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03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738F4B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4CEDEA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.966</w:t>
            </w: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val="en-150" w:eastAsia="en-150"/>
                <w14:ligatures w14:val="none"/>
              </w:rPr>
              <w:t>**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50074B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28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34A78E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27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0CCE3A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17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50402B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188</w:t>
            </w:r>
          </w:p>
        </w:tc>
      </w:tr>
      <w:tr w:rsidR="00A50BC9" w:rsidRPr="00A50BC9" w14:paraId="28183F6E" w14:textId="77777777" w:rsidTr="00A4497B">
        <w:trPr>
          <w:trHeight w:val="480"/>
        </w:trPr>
        <w:tc>
          <w:tcPr>
            <w:tcW w:w="1155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4B20E698" w14:textId="77777777" w:rsidR="00A50BC9" w:rsidRPr="00A50BC9" w:rsidRDefault="00A50BC9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483B3F8B" w14:textId="77777777" w:rsidR="00A50BC9" w:rsidRPr="00A50BC9" w:rsidRDefault="00A50BC9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Sig. (2-tailed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0187AC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69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BE9298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64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0ACB80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59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2DD81F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83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C9094F" w14:textId="77777777" w:rsidR="00A50BC9" w:rsidRPr="00A50BC9" w:rsidRDefault="00A50BC9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76F2D6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4F0575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05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915450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06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5C4FD1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24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6EB4BA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215</w:t>
            </w:r>
          </w:p>
        </w:tc>
      </w:tr>
      <w:tr w:rsidR="00A50BC9" w:rsidRPr="00A50BC9" w14:paraId="0E22D66D" w14:textId="77777777" w:rsidTr="00A4497B">
        <w:trPr>
          <w:trHeight w:val="720"/>
        </w:trPr>
        <w:tc>
          <w:tcPr>
            <w:tcW w:w="1155" w:type="dxa"/>
            <w:vMerge w:val="restart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5461C2D" w14:textId="77777777" w:rsidR="00A50BC9" w:rsidRPr="00A50BC9" w:rsidRDefault="00A50BC9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proofErr w:type="spellStart"/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AscDist</w:t>
            </w:r>
            <w:proofErr w:type="spellEnd"/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2DB3D38C" w14:textId="77777777" w:rsidR="00A50BC9" w:rsidRPr="00A50BC9" w:rsidRDefault="00A50BC9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Pearson Correlation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C77C98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05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03D227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10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A1CA1B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11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D34088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02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5F6943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.966</w:t>
            </w: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val="en-150" w:eastAsia="en-150"/>
                <w14:ligatures w14:val="none"/>
              </w:rPr>
              <w:t>**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561098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C78E94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25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B5AB3D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29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773D85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20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7FE28B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282</w:t>
            </w:r>
          </w:p>
        </w:tc>
      </w:tr>
      <w:tr w:rsidR="00A50BC9" w:rsidRPr="00A50BC9" w14:paraId="78DFE4C5" w14:textId="77777777" w:rsidTr="00A4497B">
        <w:trPr>
          <w:trHeight w:val="480"/>
        </w:trPr>
        <w:tc>
          <w:tcPr>
            <w:tcW w:w="1155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6988C499" w14:textId="77777777" w:rsidR="00A50BC9" w:rsidRPr="00A50BC9" w:rsidRDefault="00A50BC9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3EEB19D8" w14:textId="77777777" w:rsidR="00A50BC9" w:rsidRPr="00A50BC9" w:rsidRDefault="00A50BC9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Sig. (2-tailed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4B3B66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73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32A048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50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3BB709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45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E995AE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84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202401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121481" w14:textId="77777777" w:rsidR="00A50BC9" w:rsidRPr="00A50BC9" w:rsidRDefault="00A50BC9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A9600C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09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D67543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05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5D816E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17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3B16A0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060</w:t>
            </w:r>
          </w:p>
        </w:tc>
      </w:tr>
      <w:tr w:rsidR="00A50BC9" w:rsidRPr="00A50BC9" w14:paraId="32F48CF3" w14:textId="77777777" w:rsidTr="00A4497B">
        <w:trPr>
          <w:trHeight w:val="720"/>
        </w:trPr>
        <w:tc>
          <w:tcPr>
            <w:tcW w:w="1155" w:type="dxa"/>
            <w:vMerge w:val="restart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05841F1" w14:textId="77777777" w:rsidR="00A50BC9" w:rsidRPr="00A50BC9" w:rsidRDefault="00A50BC9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proofErr w:type="spellStart"/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PrxDAstrain</w:t>
            </w:r>
            <w:proofErr w:type="spellEnd"/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14E69571" w14:textId="77777777" w:rsidR="00A50BC9" w:rsidRPr="00A50BC9" w:rsidRDefault="00A50BC9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Pearson Correlation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FFD030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02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E2ADDC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12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34A478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11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96575F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04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A2D82A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28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4B9874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25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2461C6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C7B548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.971</w:t>
            </w: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val="en-150" w:eastAsia="en-150"/>
                <w14:ligatures w14:val="none"/>
              </w:rPr>
              <w:t>**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826885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11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F0763B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091</w:t>
            </w:r>
          </w:p>
        </w:tc>
      </w:tr>
      <w:tr w:rsidR="00A50BC9" w:rsidRPr="00A50BC9" w14:paraId="4CA24482" w14:textId="77777777" w:rsidTr="00A4497B">
        <w:trPr>
          <w:trHeight w:val="480"/>
        </w:trPr>
        <w:tc>
          <w:tcPr>
            <w:tcW w:w="1155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6AD0261C" w14:textId="77777777" w:rsidR="00A50BC9" w:rsidRPr="00A50BC9" w:rsidRDefault="00A50BC9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4E52E639" w14:textId="77777777" w:rsidR="00A50BC9" w:rsidRPr="00A50BC9" w:rsidRDefault="00A50BC9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Sig. (2-tailed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5701D4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85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EE1C25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40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BABA7D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43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9141C6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75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952624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05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E50B6C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09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F3E7A2" w14:textId="77777777" w:rsidR="00A50BC9" w:rsidRPr="00A50BC9" w:rsidRDefault="00A50BC9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09EA92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00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78D022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44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D5942C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551</w:t>
            </w:r>
          </w:p>
        </w:tc>
      </w:tr>
      <w:tr w:rsidR="00A50BC9" w:rsidRPr="00A50BC9" w14:paraId="4266ADF7" w14:textId="77777777" w:rsidTr="00A4497B">
        <w:trPr>
          <w:trHeight w:val="720"/>
        </w:trPr>
        <w:tc>
          <w:tcPr>
            <w:tcW w:w="1155" w:type="dxa"/>
            <w:vMerge w:val="restart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82B180E" w14:textId="77777777" w:rsidR="00A50BC9" w:rsidRPr="00A50BC9" w:rsidRDefault="00A50BC9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proofErr w:type="spellStart"/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PrxDADist</w:t>
            </w:r>
            <w:proofErr w:type="spellEnd"/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784688FB" w14:textId="77777777" w:rsidR="00A50BC9" w:rsidRPr="00A50BC9" w:rsidRDefault="00A50BC9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Pearson Correlation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01F25B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00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BB598F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18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67AE40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18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9484ED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00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BC2A00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27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A41ACB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29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A4A60D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.971</w:t>
            </w: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val="en-150" w:eastAsia="en-150"/>
                <w14:ligatures w14:val="none"/>
              </w:rPr>
              <w:t>**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83256D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3FA53B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10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B2B215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144</w:t>
            </w:r>
          </w:p>
        </w:tc>
      </w:tr>
      <w:tr w:rsidR="00A50BC9" w:rsidRPr="00A50BC9" w14:paraId="5FF2C071" w14:textId="77777777" w:rsidTr="00A4497B">
        <w:trPr>
          <w:trHeight w:val="480"/>
        </w:trPr>
        <w:tc>
          <w:tcPr>
            <w:tcW w:w="1155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782CAA81" w14:textId="77777777" w:rsidR="00A50BC9" w:rsidRPr="00A50BC9" w:rsidRDefault="00A50BC9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64960588" w14:textId="77777777" w:rsidR="00A50BC9" w:rsidRPr="00A50BC9" w:rsidRDefault="00A50BC9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Sig. (2-tailed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5F172F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97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094BAD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22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A91160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23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0C6E70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96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F57B02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06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7CB7AB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05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9F00F4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00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F43E58" w14:textId="77777777" w:rsidR="00A50BC9" w:rsidRPr="00A50BC9" w:rsidRDefault="00A50BC9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 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08AE87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47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1C54EC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345</w:t>
            </w:r>
          </w:p>
        </w:tc>
      </w:tr>
      <w:tr w:rsidR="00A50BC9" w:rsidRPr="00A50BC9" w14:paraId="1D872739" w14:textId="77777777" w:rsidTr="00A4497B">
        <w:trPr>
          <w:trHeight w:val="720"/>
        </w:trPr>
        <w:tc>
          <w:tcPr>
            <w:tcW w:w="1155" w:type="dxa"/>
            <w:vMerge w:val="restart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ECD9FAA" w14:textId="77777777" w:rsidR="00A50BC9" w:rsidRPr="00A50BC9" w:rsidRDefault="00A50BC9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proofErr w:type="spellStart"/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AodiaphStrain</w:t>
            </w:r>
            <w:proofErr w:type="spellEnd"/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31733D30" w14:textId="77777777" w:rsidR="00A50BC9" w:rsidRPr="00A50BC9" w:rsidRDefault="00A50BC9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Pearson Correlation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FF1ACD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03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B4056F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00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4160CC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08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2B340C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07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788436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17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74B98C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20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FF16F6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11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20B2CF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10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788810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08B7FC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.944</w:t>
            </w: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val="en-150" w:eastAsia="en-150"/>
                <w14:ligatures w14:val="none"/>
              </w:rPr>
              <w:t>**</w:t>
            </w:r>
          </w:p>
        </w:tc>
      </w:tr>
      <w:tr w:rsidR="00A50BC9" w:rsidRPr="00A50BC9" w14:paraId="5D9ABA29" w14:textId="77777777" w:rsidTr="00A4497B">
        <w:trPr>
          <w:trHeight w:val="480"/>
        </w:trPr>
        <w:tc>
          <w:tcPr>
            <w:tcW w:w="1155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64F88607" w14:textId="77777777" w:rsidR="00A50BC9" w:rsidRPr="00A50BC9" w:rsidRDefault="00A50BC9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2D3AAFF5" w14:textId="77777777" w:rsidR="00A50BC9" w:rsidRPr="00A50BC9" w:rsidRDefault="00A50BC9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Sig. (2-tailed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7D15AF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82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B59F95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99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B7FC22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58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507880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61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2B794E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24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D95EA8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17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112B25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44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B11BA8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47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7EE78E" w14:textId="77777777" w:rsidR="00A50BC9" w:rsidRPr="00A50BC9" w:rsidRDefault="00A50BC9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85FF2B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000</w:t>
            </w:r>
          </w:p>
        </w:tc>
      </w:tr>
      <w:tr w:rsidR="00A50BC9" w:rsidRPr="00A50BC9" w14:paraId="39A26906" w14:textId="77777777" w:rsidTr="00A4497B">
        <w:trPr>
          <w:trHeight w:val="720"/>
        </w:trPr>
        <w:tc>
          <w:tcPr>
            <w:tcW w:w="1155" w:type="dxa"/>
            <w:vMerge w:val="restart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3E490D0" w14:textId="77777777" w:rsidR="00A50BC9" w:rsidRPr="00A50BC9" w:rsidRDefault="00A50BC9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proofErr w:type="spellStart"/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AodiaphDist</w:t>
            </w:r>
            <w:proofErr w:type="spellEnd"/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42942DD7" w14:textId="77777777" w:rsidR="00A50BC9" w:rsidRPr="00A50BC9" w:rsidRDefault="00A50BC9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Pearson Correlation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AF6660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04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F73F79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04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4AF38C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03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6E45F6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03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7EAAD5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18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6C9D9F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28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E7BA58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09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E4BD26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14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394C51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.944</w:t>
            </w: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val="en-150" w:eastAsia="en-150"/>
                <w14:ligatures w14:val="none"/>
              </w:rPr>
              <w:t>**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31C6BF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1</w:t>
            </w:r>
          </w:p>
        </w:tc>
      </w:tr>
      <w:tr w:rsidR="00A50BC9" w:rsidRPr="00A50BC9" w14:paraId="79FBA6CC" w14:textId="77777777" w:rsidTr="00A4497B">
        <w:trPr>
          <w:trHeight w:val="480"/>
        </w:trPr>
        <w:tc>
          <w:tcPr>
            <w:tcW w:w="1155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26A3EAA4" w14:textId="77777777" w:rsidR="00A50BC9" w:rsidRPr="00A50BC9" w:rsidRDefault="00A50BC9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796D58C9" w14:textId="77777777" w:rsidR="00A50BC9" w:rsidRPr="00A50BC9" w:rsidRDefault="00A50BC9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Sig. (2-tailed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F41499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78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C71BE8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78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866388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83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A5207D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79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DC2B36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21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727B40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06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EF2EC6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55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E24AAE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34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57CC80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00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C4D3BCB" w14:textId="77777777" w:rsidR="00A50BC9" w:rsidRPr="00A50BC9" w:rsidRDefault="00A50BC9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 </w:t>
            </w:r>
          </w:p>
        </w:tc>
      </w:tr>
      <w:tr w:rsidR="00A50BC9" w:rsidRPr="00A50BC9" w14:paraId="4566204A" w14:textId="77777777" w:rsidTr="00A4497B">
        <w:trPr>
          <w:trHeight w:val="720"/>
        </w:trPr>
        <w:tc>
          <w:tcPr>
            <w:tcW w:w="1155" w:type="dxa"/>
            <w:vMerge w:val="restart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63AC7F6" w14:textId="77777777" w:rsidR="00A50BC9" w:rsidRPr="00A50BC9" w:rsidRDefault="00A50BC9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EDV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5815F8EA" w14:textId="77777777" w:rsidR="00A50BC9" w:rsidRPr="00A50BC9" w:rsidRDefault="00A50BC9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Pearson Correlation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FB0CF6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.368</w:t>
            </w: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val="en-150" w:eastAsia="en-150"/>
                <w14:ligatures w14:val="none"/>
              </w:rPr>
              <w:t>*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2D1F0D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11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0CD57D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08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671D38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.374</w:t>
            </w: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val="en-150" w:eastAsia="en-150"/>
                <w14:ligatures w14:val="none"/>
              </w:rPr>
              <w:t>*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D89AAC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06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B2B490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04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C5F0B9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12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B0BF26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14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A1FBC1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05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440AFB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028</w:t>
            </w:r>
          </w:p>
        </w:tc>
      </w:tr>
      <w:tr w:rsidR="00A50BC9" w:rsidRPr="00A50BC9" w14:paraId="11662466" w14:textId="77777777" w:rsidTr="00A4497B">
        <w:trPr>
          <w:trHeight w:val="480"/>
        </w:trPr>
        <w:tc>
          <w:tcPr>
            <w:tcW w:w="1155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79F1A04E" w14:textId="77777777" w:rsidR="00A50BC9" w:rsidRPr="00A50BC9" w:rsidRDefault="00A50BC9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459FBFFB" w14:textId="77777777" w:rsidR="00A50BC9" w:rsidRPr="00A50BC9" w:rsidRDefault="00A50BC9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Sig. (2-tailed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94CC8A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01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778122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46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A1B543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57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B3C938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01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3B492E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65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732966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76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081707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43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6853D0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34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643E75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72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BCFDEB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858</w:t>
            </w:r>
          </w:p>
        </w:tc>
      </w:tr>
      <w:tr w:rsidR="00A50BC9" w:rsidRPr="00A50BC9" w14:paraId="77D94CC6" w14:textId="77777777" w:rsidTr="00A4497B">
        <w:trPr>
          <w:trHeight w:val="720"/>
        </w:trPr>
        <w:tc>
          <w:tcPr>
            <w:tcW w:w="1155" w:type="dxa"/>
            <w:vMerge w:val="restart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68F12A2" w14:textId="77777777" w:rsidR="00A50BC9" w:rsidRPr="00A50BC9" w:rsidRDefault="00A50BC9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EF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09CA7F76" w14:textId="77777777" w:rsidR="00A50BC9" w:rsidRPr="00A50BC9" w:rsidRDefault="00A50BC9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Pearson Correlation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888498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09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5393EF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03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5F140F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20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91744A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17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2729DB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.333</w:t>
            </w: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val="en-150" w:eastAsia="en-150"/>
                <w14:ligatures w14:val="none"/>
              </w:rPr>
              <w:t>*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7D6A7D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28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6AEC2B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17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F2EE48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18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AC36FE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01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C68B42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043</w:t>
            </w:r>
          </w:p>
        </w:tc>
      </w:tr>
      <w:tr w:rsidR="00A50BC9" w:rsidRPr="00A50BC9" w14:paraId="6FD21185" w14:textId="77777777" w:rsidTr="00A4497B">
        <w:trPr>
          <w:trHeight w:val="480"/>
        </w:trPr>
        <w:tc>
          <w:tcPr>
            <w:tcW w:w="1155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6663340D" w14:textId="77777777" w:rsidR="00A50BC9" w:rsidRPr="00A50BC9" w:rsidRDefault="00A50BC9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06D0B4C3" w14:textId="77777777" w:rsidR="00A50BC9" w:rsidRPr="00A50BC9" w:rsidRDefault="00A50BC9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Sig. (2-tailed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B34EBF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55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E0A7D0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82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92B9C6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18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ED80EC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25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77CD14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02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035A7F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05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B39900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27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0146D4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22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0704D6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90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516D12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780</w:t>
            </w:r>
          </w:p>
        </w:tc>
      </w:tr>
      <w:tr w:rsidR="00A50BC9" w:rsidRPr="00A50BC9" w14:paraId="3F70CAB5" w14:textId="77777777" w:rsidTr="00A4497B">
        <w:trPr>
          <w:trHeight w:val="720"/>
        </w:trPr>
        <w:tc>
          <w:tcPr>
            <w:tcW w:w="1155" w:type="dxa"/>
            <w:vMerge w:val="restart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8F70E2E" w14:textId="77777777" w:rsidR="00A50BC9" w:rsidRPr="00A50BC9" w:rsidRDefault="00A50BC9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proofErr w:type="spellStart"/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EDwallmass</w:t>
            </w:r>
            <w:proofErr w:type="spellEnd"/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68E7E615" w14:textId="77777777" w:rsidR="00A50BC9" w:rsidRPr="00A50BC9" w:rsidRDefault="00A50BC9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Pearson Correlation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7298A2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12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5652FE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13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BAD9CD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14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426D4F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08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682F64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10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EED1F0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12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F8D061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14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5F2488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16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0942A8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16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4F0B49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138</w:t>
            </w:r>
          </w:p>
        </w:tc>
      </w:tr>
      <w:tr w:rsidR="00A50BC9" w:rsidRPr="00A50BC9" w14:paraId="2FF224D3" w14:textId="77777777" w:rsidTr="00A4497B">
        <w:trPr>
          <w:trHeight w:val="480"/>
        </w:trPr>
        <w:tc>
          <w:tcPr>
            <w:tcW w:w="1155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651D5DC4" w14:textId="77777777" w:rsidR="00A50BC9" w:rsidRPr="00A50BC9" w:rsidRDefault="00A50BC9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32A30424" w14:textId="77777777" w:rsidR="00A50BC9" w:rsidRPr="00A50BC9" w:rsidRDefault="00A50BC9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Sig. (2-tailed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E2AE0C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41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3BDB73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39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5EA37E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36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B2F503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58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6E3E92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49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632FA5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43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27A728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36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4477AF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28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B0395C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28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954E85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371</w:t>
            </w:r>
          </w:p>
        </w:tc>
      </w:tr>
      <w:tr w:rsidR="00A50BC9" w:rsidRPr="00A50BC9" w14:paraId="5A8853F4" w14:textId="77777777" w:rsidTr="00A4497B">
        <w:trPr>
          <w:trHeight w:val="720"/>
        </w:trPr>
        <w:tc>
          <w:tcPr>
            <w:tcW w:w="1155" w:type="dxa"/>
            <w:vMerge w:val="restart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77B8AB1" w14:textId="77777777" w:rsidR="00A50BC9" w:rsidRPr="00A50BC9" w:rsidRDefault="00A50BC9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ESV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5984928C" w14:textId="77777777" w:rsidR="00A50BC9" w:rsidRPr="00A50BC9" w:rsidRDefault="00A50BC9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Pearson Correlation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F6F494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.328</w:t>
            </w: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val="en-150" w:eastAsia="en-150"/>
                <w14:ligatures w14:val="none"/>
              </w:rPr>
              <w:t>*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11A4F0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01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F1567E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06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8FE84D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.349</w:t>
            </w: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val="en-150" w:eastAsia="en-150"/>
                <w14:ligatures w14:val="none"/>
              </w:rPr>
              <w:t>*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CFCB95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21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C1E57A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17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8D44B3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19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915686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21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B1482B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04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2A6C45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009</w:t>
            </w:r>
          </w:p>
        </w:tc>
      </w:tr>
      <w:tr w:rsidR="00A50BC9" w:rsidRPr="00A50BC9" w14:paraId="5C0E4815" w14:textId="77777777" w:rsidTr="00A4497B">
        <w:trPr>
          <w:trHeight w:val="480"/>
        </w:trPr>
        <w:tc>
          <w:tcPr>
            <w:tcW w:w="1155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3B099D05" w14:textId="77777777" w:rsidR="00A50BC9" w:rsidRPr="00A50BC9" w:rsidRDefault="00A50BC9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7AD99970" w14:textId="77777777" w:rsidR="00A50BC9" w:rsidRPr="00A50BC9" w:rsidRDefault="00A50BC9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Sig. (2-tailed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E0489D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03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4E6A4E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92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50FFD0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67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72A15C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02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A5153F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16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2CEF06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25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DA8A8E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21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022719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15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A2EF27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75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BD9BC9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956</w:t>
            </w:r>
          </w:p>
        </w:tc>
      </w:tr>
      <w:tr w:rsidR="00A50BC9" w:rsidRPr="00A50BC9" w14:paraId="437C5891" w14:textId="77777777" w:rsidTr="00A4497B">
        <w:trPr>
          <w:trHeight w:val="720"/>
        </w:trPr>
        <w:tc>
          <w:tcPr>
            <w:tcW w:w="1155" w:type="dxa"/>
            <w:vMerge w:val="restart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AF03435" w14:textId="77777777" w:rsidR="00A50BC9" w:rsidRPr="00A50BC9" w:rsidRDefault="00A50BC9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SV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5C0FA247" w14:textId="77777777" w:rsidR="00A50BC9" w:rsidRPr="00A50BC9" w:rsidRDefault="00A50BC9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Pearson Correlation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D17381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.337</w:t>
            </w: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val="en-150" w:eastAsia="en-150"/>
                <w14:ligatures w14:val="none"/>
              </w:rPr>
              <w:t>*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49036B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16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14D466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15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250D31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.349</w:t>
            </w: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val="en-150" w:eastAsia="en-150"/>
                <w14:ligatures w14:val="none"/>
              </w:rPr>
              <w:t>*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77FD39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00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3A472D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02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C97085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06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EEA318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-,08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F37E1A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04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396FA1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025</w:t>
            </w:r>
          </w:p>
        </w:tc>
      </w:tr>
      <w:tr w:rsidR="00A50BC9" w:rsidRPr="00A50BC9" w14:paraId="4F57C32E" w14:textId="77777777" w:rsidTr="00A4497B">
        <w:trPr>
          <w:trHeight w:val="480"/>
        </w:trPr>
        <w:tc>
          <w:tcPr>
            <w:tcW w:w="1155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145E8DDE" w14:textId="77777777" w:rsidR="00A50BC9" w:rsidRPr="00A50BC9" w:rsidRDefault="00A50BC9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0A75334D" w14:textId="77777777" w:rsidR="00A50BC9" w:rsidRPr="00A50BC9" w:rsidRDefault="00A50BC9" w:rsidP="00A449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Sig. (2-tailed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3DC68C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02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F6BDD4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29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DD471A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32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FDAF86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02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4383EA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95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2898D9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88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7CABCE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69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D7B1B0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58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C87B17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78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26E623" w14:textId="77777777" w:rsidR="00A50BC9" w:rsidRPr="00A50BC9" w:rsidRDefault="00A50BC9" w:rsidP="00A4497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</w:pPr>
            <w:r w:rsidRPr="00A50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150" w:eastAsia="en-150"/>
                <w14:ligatures w14:val="none"/>
              </w:rPr>
              <w:t>,871</w:t>
            </w:r>
          </w:p>
        </w:tc>
      </w:tr>
    </w:tbl>
    <w:p w14:paraId="5ACAB1CC" w14:textId="77777777" w:rsidR="00A50BC9" w:rsidRPr="00DE6846" w:rsidRDefault="00A50BC9" w:rsidP="00A4497B">
      <w:pPr>
        <w:spacing w:after="0" w:line="240" w:lineRule="auto"/>
        <w:rPr>
          <w:b/>
          <w:bCs/>
        </w:rPr>
      </w:pPr>
    </w:p>
    <w:sectPr w:rsidR="00A50BC9" w:rsidRPr="00DE6846" w:rsidSect="00A50BC9">
      <w:pgSz w:w="11906" w:h="16838"/>
      <w:pgMar w:top="720" w:right="720" w:bottom="720" w:left="72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051"/>
    <w:rsid w:val="00122DA2"/>
    <w:rsid w:val="0013167E"/>
    <w:rsid w:val="004970D8"/>
    <w:rsid w:val="00557051"/>
    <w:rsid w:val="005A3DC3"/>
    <w:rsid w:val="005D199A"/>
    <w:rsid w:val="005F203B"/>
    <w:rsid w:val="00A310E2"/>
    <w:rsid w:val="00A4497B"/>
    <w:rsid w:val="00A50BC9"/>
    <w:rsid w:val="00AF4B47"/>
    <w:rsid w:val="00D5033D"/>
    <w:rsid w:val="00D83319"/>
    <w:rsid w:val="00DE6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BA09B9B"/>
  <w15:chartTrackingRefBased/>
  <w15:docId w15:val="{703C5CF2-3816-48DD-9936-222002371E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5570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70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7051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70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7051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705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705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705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705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7051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705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7051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7051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7051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70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70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70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70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70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70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705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570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705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570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705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57051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7051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7051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7051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894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82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7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2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7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5</Pages>
  <Words>1075</Words>
  <Characters>6134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Mohamed Tawfik</dc:creator>
  <cp:keywords/>
  <dc:description/>
  <cp:lastModifiedBy>Ahmed Mohamed Tawfik</cp:lastModifiedBy>
  <cp:revision>3</cp:revision>
  <dcterms:created xsi:type="dcterms:W3CDTF">2024-08-03T09:36:00Z</dcterms:created>
  <dcterms:modified xsi:type="dcterms:W3CDTF">2024-08-03T10:13:00Z</dcterms:modified>
</cp:coreProperties>
</file>